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BB44C" w14:textId="77777777" w:rsidR="00D1673F" w:rsidRPr="00200F1D" w:rsidRDefault="005C2EE0" w:rsidP="000F3008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200F1D"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14:paraId="170085A7" w14:textId="77777777" w:rsidR="00D1673F" w:rsidRPr="00200F1D" w:rsidRDefault="00D1673F" w:rsidP="00D167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9C6EC1" w14:textId="006225BD" w:rsidR="009E7DD8" w:rsidRPr="001664C0" w:rsidRDefault="00D1673F" w:rsidP="009E7DD8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0F1D">
        <w:rPr>
          <w:rFonts w:ascii="Times New Roman" w:hAnsi="Times New Roman" w:cs="Times New Roman"/>
          <w:b/>
          <w:sz w:val="24"/>
          <w:szCs w:val="24"/>
        </w:rPr>
        <w:t>Title:</w:t>
      </w:r>
      <w:r w:rsidRPr="00200F1D">
        <w:rPr>
          <w:rFonts w:ascii="Times New Roman" w:hAnsi="Times New Roman" w:cs="Times New Roman"/>
          <w:sz w:val="24"/>
          <w:szCs w:val="24"/>
        </w:rPr>
        <w:t xml:space="preserve"> </w:t>
      </w:r>
      <w:r w:rsidR="009E7DD8" w:rsidRPr="001664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sk of Recurrent Stroke and Antiplatelet Choice in Breakthrough Stroke While on Aspirin  </w:t>
      </w:r>
    </w:p>
    <w:p w14:paraId="0F51BAE8" w14:textId="77777777" w:rsidR="009E7DD8" w:rsidRPr="001664C0" w:rsidRDefault="009E7DD8" w:rsidP="009E7DD8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46C1BB" w14:textId="77777777" w:rsidR="00D1673F" w:rsidRPr="00200F1D" w:rsidRDefault="00D1673F" w:rsidP="005C2E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582FF9E" w14:textId="77777777" w:rsidR="00D83466" w:rsidRPr="00200F1D" w:rsidRDefault="00D83466" w:rsidP="00D83466">
      <w:pPr>
        <w:adjustRightInd w:val="0"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</w:pPr>
      <w:r w:rsidRPr="00200F1D">
        <w:rPr>
          <w:rFonts w:ascii="Times New Roman" w:hAnsi="Times New Roman" w:cs="Times New Roman"/>
          <w:color w:val="000000" w:themeColor="text1"/>
          <w:sz w:val="24"/>
          <w:szCs w:val="24"/>
        </w:rPr>
        <w:t>Joon-Tae Kim, MD, PhD,</w:t>
      </w:r>
      <w:r w:rsidRPr="00200F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00F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Beom Joon Kim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ong-Moo Park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Soo Joo Lee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ae-Kwan Cha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Tai Hwan Park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Kyung Bok Lee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g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un Lee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h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Keun-Sik Hong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Byung-Chul Lee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j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Dong-Eog Kim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k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ay Chol Choi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l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ee-Hyun Kwon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m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Dong-Ick Shin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n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Sung Il Sohn, MD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i Sung Lee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p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Juneyoung Lee, PhD,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q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Hee-Joon Bae, MD, PhD.</w:t>
      </w:r>
      <w:r w:rsidRPr="00200F1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b</w:t>
      </w:r>
    </w:p>
    <w:p w14:paraId="3D9544B0" w14:textId="77777777" w:rsidR="005C2EE0" w:rsidRPr="00200F1D" w:rsidRDefault="005C2EE0" w:rsidP="005C2E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78EA2F" w14:textId="77777777" w:rsidR="00D1673F" w:rsidRPr="00200F1D" w:rsidRDefault="00156265" w:rsidP="005C2E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00F1D">
        <w:rPr>
          <w:rFonts w:ascii="Times New Roman" w:hAnsi="Times New Roman" w:cs="Times New Roman"/>
          <w:sz w:val="24"/>
          <w:szCs w:val="24"/>
        </w:rPr>
        <w:t>Supplemental Methods</w:t>
      </w:r>
    </w:p>
    <w:p w14:paraId="13BCC32D" w14:textId="77777777" w:rsidR="005C2EE0" w:rsidRPr="00200F1D" w:rsidRDefault="005C2EE0" w:rsidP="000F3008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00F1D">
        <w:rPr>
          <w:rFonts w:ascii="Times New Roman" w:hAnsi="Times New Roman" w:cs="Times New Roman"/>
          <w:sz w:val="24"/>
          <w:szCs w:val="24"/>
        </w:rPr>
        <w:t xml:space="preserve">Supplemental Table: </w:t>
      </w:r>
      <w:r w:rsidR="00531ADA" w:rsidRPr="00200F1D">
        <w:rPr>
          <w:rFonts w:ascii="Times New Roman" w:hAnsi="Times New Roman" w:cs="Times New Roman"/>
          <w:sz w:val="24"/>
          <w:szCs w:val="24"/>
        </w:rPr>
        <w:t>I-</w:t>
      </w:r>
      <w:r w:rsidR="009B67FE" w:rsidRPr="00200F1D">
        <w:rPr>
          <w:rFonts w:ascii="Times New Roman" w:hAnsi="Times New Roman" w:cs="Times New Roman"/>
          <w:sz w:val="24"/>
          <w:szCs w:val="24"/>
        </w:rPr>
        <w:t>II</w:t>
      </w:r>
      <w:r w:rsidR="00CB2083" w:rsidRPr="00200F1D">
        <w:rPr>
          <w:rFonts w:ascii="Times New Roman" w:hAnsi="Times New Roman" w:cs="Times New Roman"/>
          <w:sz w:val="24"/>
          <w:szCs w:val="24"/>
        </w:rPr>
        <w:t>I</w:t>
      </w:r>
    </w:p>
    <w:p w14:paraId="4B984E5E" w14:textId="77777777" w:rsidR="005C2EE0" w:rsidRPr="00200F1D" w:rsidRDefault="005C2EE0" w:rsidP="000F3008">
      <w:pPr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00F1D">
        <w:rPr>
          <w:rFonts w:ascii="Times New Roman" w:hAnsi="Times New Roman" w:cs="Times New Roman"/>
          <w:sz w:val="24"/>
          <w:szCs w:val="24"/>
        </w:rPr>
        <w:t>Supplemental Figure:</w:t>
      </w:r>
      <w:r w:rsidR="00531ADA" w:rsidRPr="00200F1D">
        <w:rPr>
          <w:rFonts w:ascii="Times New Roman" w:hAnsi="Times New Roman" w:cs="Times New Roman"/>
          <w:sz w:val="24"/>
          <w:szCs w:val="24"/>
        </w:rPr>
        <w:t xml:space="preserve"> I</w:t>
      </w:r>
    </w:p>
    <w:p w14:paraId="2D034EC1" w14:textId="77777777" w:rsidR="0006390A" w:rsidRPr="00200F1D" w:rsidRDefault="0006390A" w:rsidP="005C2EE0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72F11D73" w14:textId="77777777" w:rsidR="00E20725" w:rsidRPr="00200F1D" w:rsidRDefault="00E20725" w:rsidP="000F3008">
      <w:pPr>
        <w:outlineLvl w:val="0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lastRenderedPageBreak/>
        <w:t>Supplemental Figure I. Selection of the study population</w:t>
      </w:r>
    </w:p>
    <w:p w14:paraId="2703AEBA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74E0C7" wp14:editId="22E02370">
                <wp:simplePos x="0" y="0"/>
                <wp:positionH relativeFrom="column">
                  <wp:posOffset>396875</wp:posOffset>
                </wp:positionH>
                <wp:positionV relativeFrom="paragraph">
                  <wp:posOffset>167640</wp:posOffset>
                </wp:positionV>
                <wp:extent cx="4933315" cy="360045"/>
                <wp:effectExtent l="0" t="0" r="19685" b="20955"/>
                <wp:wrapNone/>
                <wp:docPr id="1" name="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3315" cy="3594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2AF37BB" w14:textId="055CFEE1" w:rsidR="00531ADA" w:rsidRDefault="00531ADA" w:rsidP="00E20725">
                            <w:pPr>
                              <w:pStyle w:val="a6"/>
                              <w:spacing w:after="0"/>
                              <w:ind w:firstLineChars="50" w:firstLine="9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0,135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36C86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tients with acute ischemic stroke or TIA in CRCS-5 registry (</w:t>
                            </w: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pr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20</w:t>
                            </w: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08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ar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201</w:t>
                            </w: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74E0C7" id="직사각형 4" o:spid="_x0000_s1026" style="position:absolute;left:0;text-align:left;margin-left:31.25pt;margin-top:13.2pt;width:388.45pt;height:2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0cSAQIAALwDAAAOAAAAZHJzL2Uyb0RvYy54bWysU0uOEzEQ3SNxB8t70vkNMFE6IzTRsEEw&#10;0gwHqLjttCXbZWwn3VkOd0DiBmxYcC403IGy05Phs0P0wl3uKj+/evV6edFbw/YyRI2u5pPRmDPp&#10;BDbabWv+/vbq2UvOYgLXgEEna36QkV+snj5Zdn4hp9iiaWRgBOLiovM1b1Pyi6qKopUW4gi9dJRU&#10;GCwk2oZt1QToCN2aajoeP686DI0PKGSM9HV9TPJVwVdKivROqSgTMzUnbqmsoaybvFarJSy2AXyr&#10;xUAD/oGFBe3o0hPUGhKwXdB/QVktAkZUaSTQVqiUFrL0QN1Mxn90c9OCl6UXEif6k0zx/8GKt/vr&#10;wHRDs+PMgaUR3X+5u//49fu3ux+fP7F5VqjzcUGFN/46DLtIYW63V8HmNzXC+qLq4aSq7BMT9HF+&#10;PpvNJmecCcrNzs7nkyJ79Xjah5heS7QsBzUPNLUiJuzfxEQ3UulDSb7M4ZU2pkzOONYR9emLMQ1X&#10;ABlIGUgUWk8tRbflDMyWnClSKJARjW7y8QwUD/HSBLYHMgd5qsHulkhzZiAmSlAn5ckSEIXfjmY+&#10;a4jt8XBJDWXGZWhZvDfQz/odFctR6jf9IOMGmwPJ35H/iO2HHQTJWUjmEo92BSdaJB4P7B2+2iVU&#10;uoiSsY4ARC9vyCKF6GDn7MFf96Xq8adb/QQAAP//AwBQSwMEFAAGAAgAAAAhAGbiw5PdAAAACAEA&#10;AA8AAABkcnMvZG93bnJldi54bWxMj81qwzAQhO+FvoPYQm+NFKc1qWM5hEJO7SU/BHKT7a1tIq2M&#10;pTju23dzam+zzDD7Tb6enBUjDqHzpGE+UyCQKl931Gg4HrYvSxAhGqqN9YQafjDAunh8yE1W+xvt&#10;cNzHRnAJhcxoaGPsMylD1aIzYeZ7JPa+/eBM5HNoZD2YG5c7KxOlUulMR/yhNT1+tFhd9lenYacO&#10;p0/3tVDnUh1PYetsOW6s1s9P02YFIuIU/8Jwx2d0KJip9Feqg7Aa0uSNkxqS9BUE+8vFO4vyLuYg&#10;i1z+H1D8AgAA//8DAFBLAQItABQABgAIAAAAIQC2gziS/gAAAOEBAAATAAAAAAAAAAAAAAAAAAAA&#10;AABbQ29udGVudF9UeXBlc10ueG1sUEsBAi0AFAAGAAgAAAAhADj9If/WAAAAlAEAAAsAAAAAAAAA&#10;AAAAAAAALwEAAF9yZWxzLy5yZWxzUEsBAi0AFAAGAAgAAAAhAI77RxIBAgAAvAMAAA4AAAAAAAAA&#10;AAAAAAAALgIAAGRycy9lMm9Eb2MueG1sUEsBAi0AFAAGAAgAAAAhAGbiw5PdAAAACAEAAA8AAAAA&#10;AAAAAAAAAAAAWwQAAGRycy9kb3ducmV2LnhtbFBLBQYAAAAABAAEAPMAAABlBQAAAAA=&#10;" filled="f" strokecolor="windowText" strokeweight="1pt">
                <v:textbox>
                  <w:txbxContent>
                    <w:p w14:paraId="72AF37BB" w14:textId="055CFEE1" w:rsidR="00531ADA" w:rsidRDefault="00531ADA" w:rsidP="00E20725">
                      <w:pPr>
                        <w:pStyle w:val="a6"/>
                        <w:spacing w:after="0"/>
                        <w:ind w:firstLineChars="50" w:firstLine="90"/>
                        <w:jc w:val="lef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30,135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136C86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atients with acute ischemic stroke or TIA in CRCS-5 registry (</w:t>
                      </w: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Apr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20</w:t>
                      </w: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08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Mar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201</w:t>
                      </w: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BC3DCE" wp14:editId="4F9BD191">
                <wp:simplePos x="0" y="0"/>
                <wp:positionH relativeFrom="column">
                  <wp:posOffset>408305</wp:posOffset>
                </wp:positionH>
                <wp:positionV relativeFrom="paragraph">
                  <wp:posOffset>2390140</wp:posOffset>
                </wp:positionV>
                <wp:extent cx="4931410" cy="511810"/>
                <wp:effectExtent l="0" t="0" r="21590" b="21590"/>
                <wp:wrapNone/>
                <wp:docPr id="6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1410" cy="5118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09A2700" w14:textId="5BAAB8DB" w:rsidR="00531ADA" w:rsidRDefault="00531ADA" w:rsidP="00E20725">
                            <w:pPr>
                              <w:pStyle w:val="a6"/>
                              <w:spacing w:after="0"/>
                              <w:ind w:firstLineChars="50" w:firstLine="9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3,140 </w:t>
                            </w:r>
                            <w:r w:rsidR="00136C86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n-cardioembolic stroke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with </w:t>
                            </w: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prior aspirin use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BC3DCE" id="직사각형 5" o:spid="_x0000_s1027" style="position:absolute;left:0;text-align:left;margin-left:32.15pt;margin-top:188.2pt;width:388.3pt;height:4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fA/AQIAAMMDAAAOAAAAZHJzL2Uyb0RvYy54bWysU8Fu1DAQvSPxD5bvbDZLW0q02Qp1VS4I&#10;KrV8wKxjbyLZHmN7N9lj+Qck/oALB74LlX9g7E13W7ghcnDGnpmXec8v84vBaLaVPnRoa15OppxJ&#10;K7Dp7LrmH2+vXpxzFiLYBjRaWfOdDPxi8fzZvHeVnGGLupGeEYgNVe9q3sboqqIIopUGwgSdtJRU&#10;6A1E2vp10XjoCd3oYjadnhU9+sZ5FDIEOl3uk3yR8ZWSIn5QKsjIdM1ptphXn9dVWovFHKq1B9d2&#10;YhwD/mEKA52ljx6glhCBbXz3F5TphMeAKk4EmgKV6oTMHIhNOf2DzU0LTmYuJE5wB5nC/4MV77fX&#10;nnVNzc84s2Doiu6/3d1//v7zx92vr1/YaVKod6Giwht37cddoDDRHZQ36U1E2JBV3R1UlUNkgg5P&#10;Xr8sT0oSX1DutCzPKSaY4tjtfIhvJRqWgpp7urUsJmzfhbgvfShJH7N41WlN51Bpy3qy3ezVNOED&#10;GUhpiBQaR5SCXXMGek3OFNFnyIC6a1J76g67cKk92wKZgzzVYH9LQ3OmIURKEJP8jNM+aU3zLCG0&#10;++acGsu0TdAye28cP+m3VyxFcVgNWfEydaSTFTY7uoWebEhDf9qAl5z5qC9x71qwokUa54GExTeb&#10;iKrL2hwBSNO0IadkdUdXJys+3ueq47+3+A0AAP//AwBQSwMEFAAGAAgAAAAhANR+PqTgAAAACgEA&#10;AA8AAABkcnMvZG93bnJldi54bWxMj8tOwzAQRfdI/IM1SOyoDQlpCZlUFVJXsOlDldg5yZBE2OMo&#10;dtPw95gVXY7u0b1nivVsjZho9L1jhMeFAkFcu6bnFuF42D6sQPigudHGMSH8kId1eXtT6LxxF97R&#10;tA+tiCXsc43QhTDkUvq6I6v9wg3EMftyo9UhnmMrm1FfYrk18kmpTFrdc1zo9EBvHdXf+7NF2KnD&#10;6d1+JOqzUseT31pTTRuDeH83b15BBJrDPwx/+lEdyuhUuTM3XhiELE0iiZAssxREBFapegFRIaTP&#10;SwWyLOT1C+UvAAAA//8DAFBLAQItABQABgAIAAAAIQC2gziS/gAAAOEBAAATAAAAAAAAAAAAAAAA&#10;AAAAAABbQ29udGVudF9UeXBlc10ueG1sUEsBAi0AFAAGAAgAAAAhADj9If/WAAAAlAEAAAsAAAAA&#10;AAAAAAAAAAAALwEAAF9yZWxzLy5yZWxzUEsBAi0AFAAGAAgAAAAhAM/58D8BAgAAwwMAAA4AAAAA&#10;AAAAAAAAAAAALgIAAGRycy9lMm9Eb2MueG1sUEsBAi0AFAAGAAgAAAAhANR+PqTgAAAACgEAAA8A&#10;AAAAAAAAAAAAAAAAWwQAAGRycy9kb3ducmV2LnhtbFBLBQYAAAAABAAEAPMAAABoBQAAAAA=&#10;" filled="f" strokecolor="windowText" strokeweight="1pt">
                <v:textbox>
                  <w:txbxContent>
                    <w:p w14:paraId="009A2700" w14:textId="5BAAB8DB" w:rsidR="00531ADA" w:rsidRDefault="00531ADA" w:rsidP="00E20725">
                      <w:pPr>
                        <w:pStyle w:val="a6"/>
                        <w:spacing w:after="0"/>
                        <w:ind w:firstLineChars="50" w:firstLine="9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 xml:space="preserve">3,140 </w:t>
                      </w:r>
                      <w:r w:rsidR="00136C86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on-cardioembolic stroke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with </w:t>
                      </w: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 xml:space="preserve">prior aspirin use </w:t>
                      </w:r>
                    </w:p>
                  </w:txbxContent>
                </v:textbox>
              </v:rect>
            </w:pict>
          </mc:Fallback>
        </mc:AlternateContent>
      </w: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C37754" wp14:editId="10C58837">
                <wp:simplePos x="0" y="0"/>
                <wp:positionH relativeFrom="column">
                  <wp:posOffset>410845</wp:posOffset>
                </wp:positionH>
                <wp:positionV relativeFrom="paragraph">
                  <wp:posOffset>4496435</wp:posOffset>
                </wp:positionV>
                <wp:extent cx="4931410" cy="359410"/>
                <wp:effectExtent l="0" t="0" r="21590" b="21590"/>
                <wp:wrapNone/>
                <wp:docPr id="10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31410" cy="3594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0F9AD51" w14:textId="77777777" w:rsidR="00531ADA" w:rsidRDefault="00531ADA" w:rsidP="00E20725">
                            <w:pPr>
                              <w:pStyle w:val="a6"/>
                              <w:spacing w:after="0"/>
                              <w:ind w:firstLineChars="50" w:firstLine="9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,348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Patients included in the primary analysi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>
            <w:pict>
              <v:rect w14:anchorId="1CB8E0EF" id="직사각형 6" o:spid="_x0000_s1028" style="position:absolute;left:0;text-align:left;margin-left:32.35pt;margin-top:354.05pt;width:388.3pt;height:2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ZsA/wEAAMQDAAAOAAAAZHJzL2Uyb0RvYy54bWysU81uEzEQviPxDpbvdJO0FLrKpkKNygVB&#10;pZYHmHjtrCX/4XGym2N5ByTegAsHnguVd2DsbBN+bog9eMeemW+/+fzt/HKwhm1lRO1dw6cnE86k&#10;E77Vbt3w93fXz15yhglcC8Y72fCdRH65ePpk3odaznznTSsjIxCHdR8a3qUU6qpC0UkLeOKDdJRU&#10;PlpItI3rqo3QE7o11WwyOa96H9sQvZCIdLrcJ/mi4CslRXqnFMrETMOJWyprLOsqr9ViDvU6Qui0&#10;GGnAP7CwoB199AC1hARsE/VfUFaL6NGrdCK8rbxSWsgyA00znfwxzW0HQZZZSBwMB5nw/8GKt9ub&#10;yHRLd0fyOLB0Rw9f7h8+fv3+7f7H50/sPEvUB6yp8jbcxHGHFOZ5BxVtftMkbCiy7g6yyiExQYdn&#10;F6fTswwvKHf6/CLHBFMdu0PE9Fp6y3LQ8EjXVtSE7RtM+9LHkvwx56+1MXQOtXGsJ+6zF5OMD+Qg&#10;ZSBRaAPNhG7NGZg1WVOkWCDRG93m9tyNO7wykW2B3EGman1/R6Q5M4CJEjRJeUa2v7VmPkvAbt9c&#10;UmOZcRlaFvON9LN+e8VylIbVUCSf5Y58svLtjq6hJx8S6Q8biJKzmMyV39sWnOg80XkcwvlXm+SV&#10;LtocAUjTvCGrFHVHW2cv/rovVcefb/ETAAD//wMAUEsDBBQABgAIAAAAIQCfBsK44QAAAA8BAAAP&#10;AAAAZHJzL2Rvd25yZXYueG1sTE9Na8MwDL0P9h+MBrutdtbShjROKRs9bZd+UOjNSbQkzJZD7KbZ&#10;v5962i4C6T29j3wzOStGHELnSUMyUyCQKl931Gg4HXcvKYgQDdXGekINPxhgUzw+5Car/Y32OB5i&#10;I1iEQmY0tDH2mZShatGZMPM9EmNffnAm8jo0sh7MjcWdla9KLaUzHbFDa3p8a7H6Plydhr06nj/c&#10;51xdSnU6h52z5bi1Wj8/Te9rHts1iIhT/PuAewfODwUHK/2V6iCshuVixUwNK5UmIJiQLpI5iJIv&#10;d0gWufzfo/gFAAD//wMAUEsBAi0AFAAGAAgAAAAhALaDOJL+AAAA4QEAABMAAAAAAAAAAAAAAAAA&#10;AAAAAFtDb250ZW50X1R5cGVzXS54bWxQSwECLQAUAAYACAAAACEAOP0h/9YAAACUAQAACwAAAAAA&#10;AAAAAAAAAAAvAQAAX3JlbHMvLnJlbHNQSwECLQAUAAYACAAAACEAku2bAP8BAADEAwAADgAAAAAA&#10;AAAAAAAAAAAuAgAAZHJzL2Uyb0RvYy54bWxQSwECLQAUAAYACAAAACEAnwbCuOEAAAAPAQAADwAA&#10;AAAAAAAAAAAAAABZBAAAZHJzL2Rvd25yZXYueG1sUEsFBgAAAAAEAAQA8wAAAGcFAAAAAA==&#10;" filled="f" strokecolor="windowText" strokeweight="1pt">
                <v:textbox>
                  <w:txbxContent>
                    <w:p w:rsidR="00531ADA" w:rsidRDefault="00531ADA" w:rsidP="00E20725">
                      <w:pPr>
                        <w:pStyle w:val="a6"/>
                        <w:spacing w:after="0"/>
                        <w:ind w:firstLineChars="50" w:firstLine="9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2,348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Patients included in the primary analysis</w:t>
                      </w:r>
                    </w:p>
                  </w:txbxContent>
                </v:textbox>
              </v:rect>
            </w:pict>
          </mc:Fallback>
        </mc:AlternateContent>
      </w: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077063" wp14:editId="096F479B">
                <wp:simplePos x="0" y="0"/>
                <wp:positionH relativeFrom="column">
                  <wp:posOffset>1849120</wp:posOffset>
                </wp:positionH>
                <wp:positionV relativeFrom="paragraph">
                  <wp:posOffset>3202940</wp:posOffset>
                </wp:positionV>
                <wp:extent cx="3479165" cy="1004570"/>
                <wp:effectExtent l="0" t="0" r="26035" b="24130"/>
                <wp:wrapNone/>
                <wp:docPr id="9" name="직사각형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9165" cy="10039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0C1DB40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ind w:firstLineChars="50" w:firstLine="9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792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excluded</w:t>
                            </w:r>
                          </w:p>
                          <w:p w14:paraId="2804DDA0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ischarge anticoagul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5DB6FF84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Antiplatelets other than aspirin/clopidogre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>
            <w:pict>
              <v:rect w14:anchorId="5925F7A9" id="직사각형 8" o:spid="_x0000_s1029" style="position:absolute;left:0;text-align:left;margin-left:145.6pt;margin-top:252.2pt;width:273.95pt;height:7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iooBAIAAMQDAAAOAAAAZHJzL2Uyb0RvYy54bWysU0tu2zAQ3RfoHQjua8l287FgOShipJui&#10;DZD0AGOKtAjwV5K25GV6hwK9QTdd9FxFeocOKcXuZ1dUC2rImXma9/i0vOq1Invug7SmptNJSQk3&#10;zDbSbGv6/v7mxSUlIYJpQFnDa3rggV6tnj9bdq7iM9ta1XBPEMSEqnM1bWN0VVEE1nINYWIdN5gU&#10;1muIuPXbovHQIbpWxawsz4vO+sZ5y3gIeLoeknSV8YXgLL4TIvBIVE1xtphXn9dNWovVEqqtB9dK&#10;No4B/zCFBmnwo0eoNUQgOy//gtKSeRusiBNmdWGFkIxnDshmWv7B5q4FxzMXFCe4o0zh/8Gyt/tb&#10;T2RT0wUlBjRe0eOXh8ePX79/e/jx+RO5TAp1LlRYeOdu/bgLGCa6vfA6vZEI6bOqh6OqvI+E4eH8&#10;5cVien5GCcPctCzni/lZQi1O7c6H+JpbTVJQU4/XltWE/ZsQh9KnkvQ1Y2+kUngOlTKkQ9TZRYm3&#10;ywAdJBREDLVDTsFsKQG1RWuy6DNksEo2qT11h0O4Vp7sAd2Bpmpsd49TU6IgREwglfyM0/7WmuZZ&#10;Q2iH5pway5RJ0Dybbxw/CThIlqLYb/os+Tx1pJONbQ54DR36EIf+sAPPKfFRXdvBtmBYa3GcJxLG&#10;vtpFK2TW5gSAmqYNWiWrO9o6efHXfa46/XyrnwAAAP//AwBQSwMEFAAGAAgAAAAhAGYOSCDjAAAA&#10;EAEAAA8AAABkcnMvZG93bnJldi54bWxMT8lqwzAQvRf6D2IKvTWSndQkjschtOTUXrIQ6E22FNtE&#10;i7EUx/37Tk/tZeAxby02kzVs1EPovENIZgKYdrVXnWsQTsfdyxJYiNIpabzTCN86wKZ8fChkrvzd&#10;7fV4iA0jExdyidDG2Oech7rVVoaZ77Wj38UPVkaCQ8PVIO9kbg1Phci4lZ2jhFb2+q3V9fVwswh7&#10;cTx/2M+5+KrE6Rx21lTj1iA+P03vazrbNbCop/ingN8N1B9KKlb5m1OBGYR0laRERXgViwUwYizn&#10;qwRYhZBlaQa8LPj/IeUPAAAA//8DAFBLAQItABQABgAIAAAAIQC2gziS/gAAAOEBAAATAAAAAAAA&#10;AAAAAAAAAAAAAABbQ29udGVudF9UeXBlc10ueG1sUEsBAi0AFAAGAAgAAAAhADj9If/WAAAAlAEA&#10;AAsAAAAAAAAAAAAAAAAALwEAAF9yZWxzLy5yZWxzUEsBAi0AFAAGAAgAAAAhADzSKigEAgAAxAMA&#10;AA4AAAAAAAAAAAAAAAAALgIAAGRycy9lMm9Eb2MueG1sUEsBAi0AFAAGAAgAAAAhAGYOSCDjAAAA&#10;EAEAAA8AAAAAAAAAAAAAAAAAXgQAAGRycy9kb3ducmV2LnhtbFBLBQYAAAAABAAEAPMAAABuBQAA&#10;AAA=&#10;" filled="f" strokecolor="windowText" strokeweight="1pt">
                <v:textbox>
                  <w:txbxContent>
                    <w:p w:rsidR="00531ADA" w:rsidRDefault="00531ADA" w:rsidP="00E20725">
                      <w:pPr>
                        <w:pStyle w:val="a6"/>
                        <w:spacing w:after="0" w:line="320" w:lineRule="exact"/>
                        <w:ind w:firstLineChars="50" w:firstLine="9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/>
                          <w:kern w:val="24"/>
                          <w:sz w:val="18"/>
                          <w:szCs w:val="18"/>
                        </w:rPr>
                        <w:t>792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excluded</w:t>
                      </w:r>
                    </w:p>
                    <w:p w:rsidR="00531ADA" w:rsidRDefault="00531ADA" w:rsidP="00E20725">
                      <w:pPr>
                        <w:pStyle w:val="a6"/>
                        <w:spacing w:after="0" w:line="320" w:lineRule="exact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Discharge anticoagul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4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) </w:t>
                      </w:r>
                    </w:p>
                    <w:p w:rsidR="00531ADA" w:rsidRDefault="00531ADA" w:rsidP="00E20725">
                      <w:pPr>
                        <w:pStyle w:val="a6"/>
                        <w:spacing w:after="0" w:line="320" w:lineRule="exact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Antiplatelets other than aspirin/clopidogre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3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1ABD49" wp14:editId="55DC40EE">
                <wp:simplePos x="0" y="0"/>
                <wp:positionH relativeFrom="column">
                  <wp:posOffset>1120140</wp:posOffset>
                </wp:positionH>
                <wp:positionV relativeFrom="paragraph">
                  <wp:posOffset>1433830</wp:posOffset>
                </wp:positionV>
                <wp:extent cx="647700" cy="0"/>
                <wp:effectExtent l="0" t="76200" r="19050" b="95250"/>
                <wp:wrapNone/>
                <wp:docPr id="14" name="직선 화살표 연결선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>
            <w:pict>
              <v:shapetype w14:anchorId="2F7523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3" o:spid="_x0000_s1026" type="#_x0000_t32" style="position:absolute;left:0;text-align:left;margin-left:88.2pt;margin-top:112.9pt;width:51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2Gs/AEAAKUDAAAOAAAAZHJzL2Uyb0RvYy54bWysU81uEzEQviPxDpbvZDehatEqmx4SygVB&#10;JMoDTL3eXUv+k8dks0cQL4CEhJA4cOu1QjwVSt+BsZOGAjdEDo7Ho/lmvm++nZ9vjWYbGVA5W/Pp&#10;pORMWuEaZbuav768ePSEM4xgG9DOypqPEvn54uGD+eArOXO9040MjEAsVoOveR+jr4oCRS8N4MR5&#10;aSnZumAgUhi6ogkwELrRxawsT4vBhcYHJyQiva72Sb7I+G0rRXzZtigj0zWn2WI+Qz6v0lks5lB1&#10;AXyvxGEM+IcpDChLTY9QK4jA3gT1F5RRIjh0bZwIZwrXtkrIzIHYTMs/2LzqwcvMhcRBf5QJ/x+s&#10;eLFZB6Ya2t0JZxYM7Wh3/Xb3/iu7/fxx9+777YcvbPfp5se3m/Q2fZwUGzxWVLi063CI0K9Dor9t&#10;g0n/RIxts8rjUWW5jUzQ4+nJ2VlJuxB3qeJXnQ8Yn0lnWLrUHGMA1fVx6aylVbowzSLD5jlG6kyF&#10;dwWpqXUXSuu8UW3ZQJRm+0ZAxmo1ROppPFFF23EGuiPHihgyJDqtmlSegHDEpQ5sA2Qa8lrjhksa&#10;njMNGClBjPIvSUEj/Faa5lkB9vvinNp7LILST23D4uhJ4hgU2E7LA4S2qa3Mfj1QSxrvVU23K9eM&#10;WewiReSF3Png22S2+zHd739di58AAAD//wMAUEsDBBQABgAIAAAAIQBpZ4dK4AAAABABAAAPAAAA&#10;ZHJzL2Rvd25yZXYueG1sTE/RbsIwDHyfxD9ERtrbSKkGdKUpQmNo0t7G9gGhMU2hcaomQPn7edKk&#10;8WLpzufzXbEaXCsu2IfGk4LpJAGBVHnTUK3g+2v7lIEIUZPRrSdUcMMAq3L0UOjc+Ct94mUXa8Em&#10;FHKtwMbY5VKGyqLTYeI7JN4dfO90ZNjX0vT6yuaulWmSzKXTDfEHqzt8tViddmenILOzzQe9v9jj&#10;+nAKt8Fs39xxqtTjeNgseayXICIO8f8Cfjtwfig52N6fyQTRMl7Mn1mqIE1nXIQV6SJjZv/HyLKQ&#10;90XKHwAAAP//AwBQSwECLQAUAAYACAAAACEAtoM4kv4AAADhAQAAEwAAAAAAAAAAAAAAAAAAAAAA&#10;W0NvbnRlbnRfVHlwZXNdLnhtbFBLAQItABQABgAIAAAAIQA4/SH/1gAAAJQBAAALAAAAAAAAAAAA&#10;AAAAAC8BAABfcmVscy8ucmVsc1BLAQItABQABgAIAAAAIQDf/2Gs/AEAAKUDAAAOAAAAAAAAAAAA&#10;AAAAAC4CAABkcnMvZTJvRG9jLnhtbFBLAQItABQABgAIAAAAIQBpZ4dK4AAAABABAAAPAAAAAAAA&#10;AAAAAAAAAFYEAABkcnMvZG93bnJldi54bWxQSwUGAAAAAAQABADzAAAAYwUAAAAA&#10;" strokecolor="windowText" strokeweight="1pt">
                <v:stroke endarrow="block"/>
              </v:shape>
            </w:pict>
          </mc:Fallback>
        </mc:AlternateContent>
      </w: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B3D920" wp14:editId="779DABB0">
                <wp:simplePos x="0" y="0"/>
                <wp:positionH relativeFrom="column">
                  <wp:posOffset>1104265</wp:posOffset>
                </wp:positionH>
                <wp:positionV relativeFrom="paragraph">
                  <wp:posOffset>3711575</wp:posOffset>
                </wp:positionV>
                <wp:extent cx="647700" cy="0"/>
                <wp:effectExtent l="0" t="76200" r="19050" b="95250"/>
                <wp:wrapNone/>
                <wp:docPr id="15" name="직선 화살표 연결선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>
            <w:pict>
              <v:shape w14:anchorId="7CE0C949" id="직선 화살표 연결선 14" o:spid="_x0000_s1026" type="#_x0000_t32" style="position:absolute;left:0;text-align:left;margin-left:86.95pt;margin-top:292.25pt;width:51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SgE/AEAAKUDAAAOAAAAZHJzL2Uyb0RvYy54bWysU81uEzEQviPxDpbvZDdRadEqmx4SygVB&#10;JMoDTL3eXUv+k8dks0cQL4CEhJA4cOu1QjwVSt+BsZOGAjdEDo7Ho/lmvm++nZ9vjWYbGVA5W/Pp&#10;pORMWuEaZbuav768ePSEM4xgG9DOypqPEvn54uGD+eArOXO9040MjEAsVoOveR+jr4oCRS8N4MR5&#10;aSnZumAgUhi6ogkwELrRxawsT4vBhcYHJyQiva72Sb7I+G0rRXzZtigj0zWn2WI+Qz6v0lks5lB1&#10;AXyvxGEM+IcpDChLTY9QK4jA3gT1F5RRIjh0bZwIZwrXtkrIzIHYTMs/2LzqwcvMhcRBf5QJ/x+s&#10;eLFZB6Ya2t1jziwY2tHu+u3u/Vd2+/nj7t332w9f2O7TzY9vN+ltepIUGzxWVLi063CI0K9Dor9t&#10;g0n/RIxts8rjUWW5jUzQ4+nJ2VlJuxB3qeJXnQ8Yn0lnWLrUHGMA1fVx6aylVbowzSLD5jlG6kyF&#10;dwWpqXUXSuu8UW3ZQJRm+0ZAxmo1ROppPFFF23EGuiPHihgyJDqtmlSegHDEpQ5sA2Qa8lrjhksa&#10;njMNGClBjPIvSUEj/Faa5lkB9vvinNp7LILST23D4uhJ4hgU2E7LA4S2qa3Mfj1QSxrvVU23K9eM&#10;WewiReSF3Png22S2+zHd739di58AAAD//wMAUEsDBBQABgAIAAAAIQALxPnp4AAAABABAAAPAAAA&#10;ZHJzL2Rvd25yZXYueG1sTE/RbsIwDHyfxD9EnrS3kcLWUUpThGBo0t7G9gGhMU2hcaomQPn7edKk&#10;7cXSnc/nu2I5uFZcsA+NJwWTcQICqfKmoVrB1+f2MQMRoiajW0+o4IYBluXortC58Vf6wMsu1oJN&#10;KORagY2xy6UMlUWnw9h3SLw7+N7pyLCvpen1lc1dK6dJ8iKdbog/WN3h2mJ12p2dgsymm3d6m9vj&#10;6nAKt8FsX91xotTD/bBZ8FgtQEQc4t8F/HTg/FBysL0/kwmiZTx7mrNUQZo9pyBYMZ2lzOx/GVkW&#10;8n+R8hsAAP//AwBQSwECLQAUAAYACAAAACEAtoM4kv4AAADhAQAAEwAAAAAAAAAAAAAAAAAAAAAA&#10;W0NvbnRlbnRfVHlwZXNdLnhtbFBLAQItABQABgAIAAAAIQA4/SH/1gAAAJQBAAALAAAAAAAAAAAA&#10;AAAAAC8BAABfcmVscy8ucmVsc1BLAQItABQABgAIAAAAIQCVRSgE/AEAAKUDAAAOAAAAAAAAAAAA&#10;AAAAAC4CAABkcnMvZTJvRG9jLnhtbFBLAQItABQABgAIAAAAIQALxPnp4AAAABABAAAPAAAAAAAA&#10;AAAAAAAAAFYEAABkcnMvZG93bnJldi54bWxQSwUGAAAAAAQABADzAAAAYwUAAAAA&#10;" strokecolor="windowText" strokeweight="1pt">
                <v:stroke endarrow="block"/>
              </v:shape>
            </w:pict>
          </mc:Fallback>
        </mc:AlternateContent>
      </w: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D083EF" wp14:editId="3862518D">
                <wp:simplePos x="0" y="0"/>
                <wp:positionH relativeFrom="column">
                  <wp:posOffset>1109345</wp:posOffset>
                </wp:positionH>
                <wp:positionV relativeFrom="paragraph">
                  <wp:posOffset>2893060</wp:posOffset>
                </wp:positionV>
                <wp:extent cx="0" cy="1601470"/>
                <wp:effectExtent l="76200" t="0" r="95250" b="55880"/>
                <wp:wrapNone/>
                <wp:docPr id="7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0147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>
            <w:pict>
              <v:shape w14:anchorId="2039C860" id="직선 화살표 연결선 7" o:spid="_x0000_s1026" type="#_x0000_t32" style="position:absolute;left:0;text-align:left;margin-left:87.35pt;margin-top:227.8pt;width:0;height:126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o5r/AEAAKQDAAAOAAAAZHJzL2Uyb0RvYy54bWysU82KE0EQvgu+Q9N3MzNBNhIy2UPiehEN&#10;uD5AbU/PTEP/0dVmMkfFFxAEETx487qITyXZd7C6k82uehNz6FRVU1/V9/U3i/Od0WwrAypna15N&#10;Ss6kFa5Rtqv568uLR084wwi2Ae2srPkokZ8vHz5YDH4up653upGBEYjF+eBr3sfo50WBopcGcOK8&#10;tHTZumAgUhq6ogkwELrRxbQsz4rBhcYHJyQiVdeHS77M+G0rRXzZtigj0zWn3WI+Qz6v0lksFzDv&#10;AvheieMa8A9bGFCWhp6g1hCBvQnqLyijRHDo2jgRzhSubZWQmQOxqco/2LzqwcvMhcRBf5IJ/x+s&#10;eLHdBKaams84s2Doifbf3u7ff2U3nz/u3/24+fCF7T9d//x+nWqzpNfgcU5tK7sJxwz9JiTyuzaY&#10;9E+02C5rPJ40lrvIxKEoqFqdldXjWda/uGv0AeMz6QxLQc0xBlBdH1fOWnpJF6qsMWyfY6TR1Hjb&#10;kKZad6G0zg+qLRtoxnRW0psLIF+1GiKFxhNTtB1noDsyrIghQ6LTqkntCQhHXOnAtkCeIas1brik&#10;7TnTgJEuiFL+JS1ohd9a0z5rwP7QnK8OFoug9FPbsDh6kjgGBbbT8gihbRors12P1JLIB1lTdOWa&#10;MatdpIyskCcfbZu8dj+n+P7HtfwFAAD//wMAUEsDBBQABgAIAAAAIQCwQjua4QAAABABAAAPAAAA&#10;ZHJzL2Rvd25yZXYueG1sTE9Nb8IwDL1P2n+IPGm3kTJR2pWmCI2hSbuN7QeExjSFxqmaAOXfz+yy&#10;XSw9+/l9lMvRdeKMQ2g9KZhOEhBItTctNQq+vzZPOYgQNRndeUIFVwywrO7vSl0Yf6FPPG9jI1iE&#10;QqEV2Bj7QspQW3Q6THyPxLe9H5yODIdGmkFfWNx18jlJ5tLpltjB6h5fLdbH7ckpyG26/qD3F3tY&#10;7Y/hOprNmztMlXp8GNcLHqsFiIhj/PuAWwfODxUH2/kTmSA6xtksY6qCWZrOQdwYv5udgizJcpBV&#10;Kf8XqX4AAAD//wMAUEsBAi0AFAAGAAgAAAAhALaDOJL+AAAA4QEAABMAAAAAAAAAAAAAAAAAAAAA&#10;AFtDb250ZW50X1R5cGVzXS54bWxQSwECLQAUAAYACAAAACEAOP0h/9YAAACUAQAACwAAAAAAAAAA&#10;AAAAAAAvAQAAX3JlbHMvLnJlbHNQSwECLQAUAAYACAAAACEAcQqOa/wBAACkAwAADgAAAAAAAAAA&#10;AAAAAAAuAgAAZHJzL2Uyb0RvYy54bWxQSwECLQAUAAYACAAAACEAsEI7muEAAAAQAQAADwAAAAAA&#10;AAAAAAAAAABWBAAAZHJzL2Rvd25yZXYueG1sUEsFBgAAAAAEAAQA8wAAAGQFAAAAAA==&#10;" strokecolor="windowText" strokeweight="1pt">
                <v:stroke endarrow="block"/>
              </v:shape>
            </w:pict>
          </mc:Fallback>
        </mc:AlternateContent>
      </w: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DF4D17" wp14:editId="479D2E0B">
                <wp:simplePos x="0" y="0"/>
                <wp:positionH relativeFrom="column">
                  <wp:posOffset>1108075</wp:posOffset>
                </wp:positionH>
                <wp:positionV relativeFrom="paragraph">
                  <wp:posOffset>523240</wp:posOffset>
                </wp:positionV>
                <wp:extent cx="0" cy="1830070"/>
                <wp:effectExtent l="76200" t="0" r="57150" b="55880"/>
                <wp:wrapNone/>
                <wp:docPr id="2" name="직선 화살표 연결선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3007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="http://schemas.microsoft.com/office/word/2018/wordml" xmlns:w16cex="http://schemas.microsoft.com/office/word/2018/wordml/cex">
            <w:pict>
              <v:shape w14:anchorId="4DFF250F" id="직선 화살표 연결선 2" o:spid="_x0000_s1026" type="#_x0000_t32" style="position:absolute;left:0;text-align:left;margin-left:87.25pt;margin-top:41.2pt;width:0;height:144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Iyo/AEAAKQDAAAOAAAAZHJzL2Uyb0RvYy54bWysU82KE0EQvgu+Q9N3M5MR3CVksofE9SIa&#10;cH2A2p6emYb+o6vNZI6KLyAIInjw5nURn0qy72B1Z4yr3sQcOlXV1Ff1ff3N8mJvNNvJgMrZms9n&#10;JWfSCtco29X85dXlg3POMIJtQDsraz5K5Ber+/eWg1/IyvVONzIwArG4GHzN+xj9oihQ9NIAzpyX&#10;li5bFwxESkNXNAEGQje6qMryUTG40PjghESk6uZ4yVcZv22liM/bFmVkuua0W8xnyOd1OovVEhZd&#10;AN8rMa0B/7CFAWVp6AlqAxHYq6D+gjJKBIeujTPhTOHaVgmZORCbefkHmxc9eJm5kDjoTzLh/4MV&#10;z3bbwFRT84ozC4ae6PDl9eHtZ3b78f3hzbfbd5/Y4cPN9683qVYlvQaPC2pb222YMvTbkMjv22DS&#10;P9Fi+6zxeNJY7iMTx6Kg6vz8YVmeZf2LX40+YHwinWEpqDnGAKrr49pZSy/pwjxrDLunGGk0Nf5s&#10;SFOtu1Ra5wfVlg00ozor6c0FkK9aDZFC44kp2o4z0B0ZVsSQIdFp1aT2BIQjrnVgOyDPkNUaN1zR&#10;9pxpwEgXRCn/kha0wm+taZ8NYH9szldHi0VQ+rFtWBw9SRyDAttpOUFom8bKbNeJWhL5KGuKrl0z&#10;ZrWLlJEV8uTJtslrd3OK735cqx8AAAD//wMAUEsDBBQABgAIAAAAIQABUYqO3wAAAA8BAAAPAAAA&#10;ZHJzL2Rvd25yZXYueG1sTE/LbsIwELxX6j9YW6m34vCmIQ5CUFSpN6AfYOIlDsTrKDYQ/r5LL+1l&#10;pdmdnUe26FwtrtiGypOCfi8BgVR4U1Gp4Hu/eZuBCFGT0bUnVHDHAIv8+SnTqfE32uJ1F0vBIhRS&#10;rcDG2KRShsKi06HnGyS+HX3rdGTYltK0+sbirpaDJJlIpytiB6sbXFkszruLUzCz4/UXfb7b0/J4&#10;DvfObD7cqa/U60u3nvNYzkFE7OLfBzw6cH7IOdjBX8gEUTOejsZMZcXBCMSD8Ls4KBhOkwnIPJP/&#10;e+Q/AAAA//8DAFBLAQItABQABgAIAAAAIQC2gziS/gAAAOEBAAATAAAAAAAAAAAAAAAAAAAAAABb&#10;Q29udGVudF9UeXBlc10ueG1sUEsBAi0AFAAGAAgAAAAhADj9If/WAAAAlAEAAAsAAAAAAAAAAAAA&#10;AAAALwEAAF9yZWxzLy5yZWxzUEsBAi0AFAAGAAgAAAAhAKvYjKj8AQAApAMAAA4AAAAAAAAAAAAA&#10;AAAALgIAAGRycy9lMm9Eb2MueG1sUEsBAi0AFAAGAAgAAAAhAAFRio7fAAAADwEAAA8AAAAAAAAA&#10;AAAAAAAAVgQAAGRycy9kb3ducmV2LnhtbFBLBQYAAAAABAAEAPMAAABiBQAAAAA=&#10;" strokecolor="windowText" strokeweight="1pt">
                <v:stroke endarrow="block"/>
              </v:shape>
            </w:pict>
          </mc:Fallback>
        </mc:AlternateContent>
      </w:r>
    </w:p>
    <w:p w14:paraId="5352E96A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2ED16B2A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3308F410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  <w:r w:rsidRPr="00200F1D">
        <w:rPr>
          <w:rFonts w:ascii="맑은 고딕" w:eastAsia="맑은 고딕" w:hAnsi="맑은 고딕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FC28CB" wp14:editId="2BB5FAEB">
                <wp:simplePos x="0" y="0"/>
                <wp:positionH relativeFrom="column">
                  <wp:posOffset>1833587</wp:posOffset>
                </wp:positionH>
                <wp:positionV relativeFrom="paragraph">
                  <wp:posOffset>29509</wp:posOffset>
                </wp:positionV>
                <wp:extent cx="3493770" cy="1225583"/>
                <wp:effectExtent l="0" t="0" r="11430" b="12700"/>
                <wp:wrapNone/>
                <wp:docPr id="8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3770" cy="122558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1E652F7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ind w:firstLineChars="50" w:firstLine="90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6,9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excluded </w:t>
                            </w:r>
                          </w:p>
                          <w:p w14:paraId="3C0992E4" w14:textId="702F1EDD" w:rsidR="00531ADA" w:rsidRDefault="00531ADA" w:rsidP="00E20725">
                            <w:pPr>
                              <w:pStyle w:val="a6"/>
                              <w:spacing w:after="0" w:line="320" w:lineRule="exact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Not admitted within 7</w:t>
                            </w:r>
                            <w:r w:rsidR="00136C8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 of stroke onset (n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,1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6550167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ardioembolic stroke (n=6,456)</w:t>
                            </w:r>
                          </w:p>
                          <w:p w14:paraId="1623BEB0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Prior non-antiplatelet users (n=16,880)</w:t>
                            </w:r>
                          </w:p>
                          <w:p w14:paraId="7457197C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Prior non-aspirin users (n=2,525)</w:t>
                            </w:r>
                          </w:p>
                          <w:p w14:paraId="4C79A90D" w14:textId="77777777" w:rsidR="00531ADA" w:rsidRDefault="00531ADA" w:rsidP="00E20725">
                            <w:pPr>
                              <w:pStyle w:val="a6"/>
                              <w:spacing w:after="0" w:line="320" w:lineRule="exact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C28CB" id="직사각형 7" o:spid="_x0000_s1030" style="position:absolute;left:0;text-align:left;margin-left:144.4pt;margin-top:2.3pt;width:275.1pt;height:9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098AgIAAMQDAAAOAAAAZHJzL2Uyb0RvYy54bWysU0tu2zAQ3RfoHQjua/mT1KlgOShipJui&#10;DZD0AGOKsgjwVw5tycv0DgV6g266yLmK9A4d0ordz66oF/SQM/M47/FpcdkbzXYyoHK24pPRmDNp&#10;hauV3VT8w931iwvOMIKtQTsrK76XyC+Xz58tOl/KqWudrmVgBGKx7HzF2xh9WRQoWmkAR85LS8nG&#10;BQORtmFT1AE6Qje6mI7HL4vOhdoHJyQina4OSb7M+E0jRXzfNCgj0xWn2WJeQ17XaS2WCyg3AXyr&#10;xDAG/MMUBpSlS49QK4jAtkH9BWWUCA5dE0fCmcI1jRIycyA2k/EfbG5b8DJzIXHQH2XC/wcr3u1u&#10;AlN1xemhLBh6osev94+fvn1/uP/x5TObJ4U6jyUV3vqbMOyQwkS3b4JJ/0SE9VnV/VFV2Ucm6HB2&#10;9mo2n5P4gnKT6fT8/GKWUItTuw8Y30hnWAoqHujZspqwe4vxUPpUkm6z7lppTedQasu6hDofpwuA&#10;HNRoiBQaT5zQbjgDvSFrihgyJDqt6tSeunGPVzqwHZA7yFS16+5oas40YKQEUcm/YdrfWtM8K8D2&#10;0JxTQ5m2CVpm8w3jJwEPkqUo9us+S36WOtLJ2tV7eoaOfEhDf9xCkJyFqK/cwbZgRetonCcS1r3e&#10;RteorM0JgDRNG7JKVnewdfLir/tcdfr4lj8BAAD//wMAUEsDBBQABgAIAAAAIQCeI4JY3gAAAAkB&#10;AAAPAAAAZHJzL2Rvd25yZXYueG1sTI/NTsMwEITvSLyDtUjcqE2LQhriVBVST3Dpjypxc+IlibDX&#10;Ueym4e1ZTnAczWjmm3IzeycmHGMfSMPjQoFAaoLtqdVwOu4echAxGbLGBUIN3xhhU93elKaw4Up7&#10;nA6pFVxCsTAaupSGQsrYdOhNXIQBib3PMHqTWI6ttKO5crl3cqlUJr3piRc6M+Brh83X4eI17NXx&#10;/ObfV+qjVqdz3HlXT1un9f3dvH0BkXBOf2H4xWd0qJipDheyUTgNyzxn9KThKQPBfr5a87eag+vn&#10;DGRVyv8Pqh8AAAD//wMAUEsBAi0AFAAGAAgAAAAhALaDOJL+AAAA4QEAABMAAAAAAAAAAAAAAAAA&#10;AAAAAFtDb250ZW50X1R5cGVzXS54bWxQSwECLQAUAAYACAAAACEAOP0h/9YAAACUAQAACwAAAAAA&#10;AAAAAAAAAAAvAQAAX3JlbHMvLnJlbHNQSwECLQAUAAYACAAAACEAJWdPfAICAADEAwAADgAAAAAA&#10;AAAAAAAAAAAuAgAAZHJzL2Uyb0RvYy54bWxQSwECLQAUAAYACAAAACEAniOCWN4AAAAJAQAADwAA&#10;AAAAAAAAAAAAAABcBAAAZHJzL2Rvd25yZXYueG1sUEsFBgAAAAAEAAQA8wAAAGcFAAAAAA==&#10;" filled="f" strokecolor="windowText" strokeweight="1pt">
                <v:textbox>
                  <w:txbxContent>
                    <w:p w14:paraId="41E652F7" w14:textId="77777777" w:rsidR="00531ADA" w:rsidRDefault="00531ADA" w:rsidP="00E20725">
                      <w:pPr>
                        <w:pStyle w:val="a6"/>
                        <w:spacing w:after="0" w:line="320" w:lineRule="exact"/>
                        <w:ind w:firstLineChars="50" w:firstLine="90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26,9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excluded </w:t>
                      </w:r>
                    </w:p>
                    <w:p w14:paraId="3C0992E4" w14:textId="702F1EDD" w:rsidR="00531ADA" w:rsidRDefault="00531ADA" w:rsidP="00E20725">
                      <w:pPr>
                        <w:pStyle w:val="a6"/>
                        <w:spacing w:after="0" w:line="320" w:lineRule="exact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Not admitted within 7</w:t>
                      </w:r>
                      <w:r w:rsidR="00136C86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d of stroke onset (n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1,1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  <w:p w14:paraId="56550167" w14:textId="77777777" w:rsidR="00531ADA" w:rsidRDefault="00531ADA" w:rsidP="00E20725">
                      <w:pPr>
                        <w:pStyle w:val="a6"/>
                        <w:spacing w:after="0" w:line="320" w:lineRule="exact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Cardioembolic stroke (n=6,456)</w:t>
                      </w:r>
                    </w:p>
                    <w:p w14:paraId="1623BEB0" w14:textId="77777777" w:rsidR="00531ADA" w:rsidRDefault="00531ADA" w:rsidP="00E20725">
                      <w:pPr>
                        <w:pStyle w:val="a6"/>
                        <w:spacing w:after="0" w:line="320" w:lineRule="exact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Prior non-antiplatelet users (n=16,880)</w:t>
                      </w:r>
                    </w:p>
                    <w:p w14:paraId="7457197C" w14:textId="77777777" w:rsidR="00531ADA" w:rsidRDefault="00531ADA" w:rsidP="00E20725">
                      <w:pPr>
                        <w:pStyle w:val="a6"/>
                        <w:spacing w:after="0" w:line="320" w:lineRule="exact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Prior non-aspirin users (n=2,525)</w:t>
                      </w:r>
                    </w:p>
                    <w:p w14:paraId="4C79A90D" w14:textId="77777777" w:rsidR="00531ADA" w:rsidRDefault="00531ADA" w:rsidP="00E20725">
                      <w:pPr>
                        <w:pStyle w:val="a6"/>
                        <w:spacing w:after="0" w:line="320" w:lineRule="exact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987E06D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6CB9B4E6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2B5DCCC6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48858D17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468277EF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163FD7BB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2A43D47C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073B71B1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0E854236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2949B9DB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0C6BCECB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1EE8F91F" w14:textId="77777777" w:rsidR="00E20725" w:rsidRPr="00200F1D" w:rsidRDefault="00E20725" w:rsidP="00E20725">
      <w:pPr>
        <w:ind w:firstLineChars="50" w:firstLine="100"/>
        <w:rPr>
          <w:rFonts w:ascii="Arial" w:eastAsia="맑은 고딕" w:hAnsi="Arial" w:cs="Arial"/>
          <w:szCs w:val="20"/>
        </w:rPr>
      </w:pPr>
    </w:p>
    <w:p w14:paraId="6AA9D6A7" w14:textId="77777777" w:rsidR="00E20725" w:rsidRPr="00200F1D" w:rsidRDefault="00E20725" w:rsidP="00E20725">
      <w:pPr>
        <w:rPr>
          <w:rFonts w:ascii="맑은 고딕" w:eastAsia="맑은 고딕" w:hAnsi="맑은 고딕" w:cs="Times New Roman"/>
        </w:rPr>
      </w:pPr>
    </w:p>
    <w:p w14:paraId="109CADF2" w14:textId="77777777" w:rsidR="00E20725" w:rsidRPr="00200F1D" w:rsidRDefault="00E20725" w:rsidP="00E20725">
      <w:pPr>
        <w:rPr>
          <w:rFonts w:ascii="맑은 고딕" w:eastAsia="맑은 고딕" w:hAnsi="맑은 고딕" w:cs="Times New Roman"/>
        </w:rPr>
      </w:pPr>
    </w:p>
    <w:p w14:paraId="65C9D841" w14:textId="77777777" w:rsidR="00E20725" w:rsidRPr="00200F1D" w:rsidRDefault="00E20725" w:rsidP="00E20725">
      <w:pPr>
        <w:rPr>
          <w:rFonts w:ascii="맑은 고딕" w:eastAsia="맑은 고딕" w:hAnsi="맑은 고딕" w:cs="Times New Roman"/>
        </w:rPr>
      </w:pPr>
    </w:p>
    <w:p w14:paraId="0B7A306D" w14:textId="77777777" w:rsidR="00E20725" w:rsidRPr="00200F1D" w:rsidRDefault="00E20725" w:rsidP="00BD73D7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69A06DE8" w14:textId="77777777" w:rsidR="004F1869" w:rsidRPr="00200F1D" w:rsidRDefault="004F1869" w:rsidP="004F1869">
      <w:pPr>
        <w:outlineLvl w:val="0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Supplemental Table I. Essen Stroke Risk scores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82"/>
        <w:gridCol w:w="1417"/>
      </w:tblGrid>
      <w:tr w:rsidR="004F1869" w:rsidRPr="00200F1D" w14:paraId="0824C2C3" w14:textId="77777777" w:rsidTr="00A745A1">
        <w:tc>
          <w:tcPr>
            <w:tcW w:w="5382" w:type="dxa"/>
          </w:tcPr>
          <w:p w14:paraId="4AA552D8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3680215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4F1869" w:rsidRPr="00200F1D" w14:paraId="46A97416" w14:textId="77777777" w:rsidTr="00A745A1">
        <w:tc>
          <w:tcPr>
            <w:tcW w:w="5382" w:type="dxa"/>
          </w:tcPr>
          <w:p w14:paraId="0550723C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Age &gt;75yr</w:t>
            </w:r>
          </w:p>
        </w:tc>
        <w:tc>
          <w:tcPr>
            <w:tcW w:w="1417" w:type="dxa"/>
          </w:tcPr>
          <w:p w14:paraId="7A3B0E88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</w:tr>
      <w:tr w:rsidR="004F1869" w:rsidRPr="00200F1D" w14:paraId="677FB844" w14:textId="77777777" w:rsidTr="00A745A1">
        <w:tc>
          <w:tcPr>
            <w:tcW w:w="5382" w:type="dxa"/>
          </w:tcPr>
          <w:p w14:paraId="6DD7536B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Age 65-75yr</w:t>
            </w:r>
          </w:p>
        </w:tc>
        <w:tc>
          <w:tcPr>
            <w:tcW w:w="1417" w:type="dxa"/>
          </w:tcPr>
          <w:p w14:paraId="78A8317E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4F1869" w:rsidRPr="00200F1D" w14:paraId="13AA3985" w14:textId="77777777" w:rsidTr="00A745A1">
        <w:tc>
          <w:tcPr>
            <w:tcW w:w="5382" w:type="dxa"/>
          </w:tcPr>
          <w:p w14:paraId="29CCEE88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417" w:type="dxa"/>
          </w:tcPr>
          <w:p w14:paraId="35E7AB7A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4F1869" w:rsidRPr="00200F1D" w14:paraId="0BCB94B9" w14:textId="77777777" w:rsidTr="00A745A1">
        <w:tc>
          <w:tcPr>
            <w:tcW w:w="5382" w:type="dxa"/>
          </w:tcPr>
          <w:p w14:paraId="046D60C3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417" w:type="dxa"/>
          </w:tcPr>
          <w:p w14:paraId="7325CA37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4F1869" w:rsidRPr="00200F1D" w14:paraId="44F9F947" w14:textId="77777777" w:rsidTr="00A745A1">
        <w:tc>
          <w:tcPr>
            <w:tcW w:w="5382" w:type="dxa"/>
          </w:tcPr>
          <w:p w14:paraId="1C1530AF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Previous MI</w:t>
            </w:r>
          </w:p>
        </w:tc>
        <w:tc>
          <w:tcPr>
            <w:tcW w:w="1417" w:type="dxa"/>
          </w:tcPr>
          <w:p w14:paraId="73F97B3E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4F1869" w:rsidRPr="00200F1D" w14:paraId="60F2F4E8" w14:textId="77777777" w:rsidTr="00A745A1">
        <w:tc>
          <w:tcPr>
            <w:tcW w:w="5382" w:type="dxa"/>
          </w:tcPr>
          <w:p w14:paraId="44DCE718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Other CV disease (except MI and AF)</w:t>
            </w:r>
          </w:p>
        </w:tc>
        <w:tc>
          <w:tcPr>
            <w:tcW w:w="1417" w:type="dxa"/>
          </w:tcPr>
          <w:p w14:paraId="699A5670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4F1869" w:rsidRPr="00200F1D" w14:paraId="5EAF4D63" w14:textId="77777777" w:rsidTr="00A745A1">
        <w:tc>
          <w:tcPr>
            <w:tcW w:w="5382" w:type="dxa"/>
          </w:tcPr>
          <w:p w14:paraId="63AA4989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417" w:type="dxa"/>
          </w:tcPr>
          <w:p w14:paraId="16D40422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4F1869" w:rsidRPr="00200F1D" w14:paraId="7A27CF70" w14:textId="77777777" w:rsidTr="00A745A1">
        <w:tc>
          <w:tcPr>
            <w:tcW w:w="5382" w:type="dxa"/>
          </w:tcPr>
          <w:p w14:paraId="0638C249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>Current or recent smoking</w:t>
            </w:r>
          </w:p>
        </w:tc>
        <w:tc>
          <w:tcPr>
            <w:tcW w:w="1417" w:type="dxa"/>
          </w:tcPr>
          <w:p w14:paraId="4A820C89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4F1869" w:rsidRPr="00200F1D" w14:paraId="6D9C5FE7" w14:textId="77777777" w:rsidTr="00A745A1">
        <w:tc>
          <w:tcPr>
            <w:tcW w:w="5382" w:type="dxa"/>
          </w:tcPr>
          <w:p w14:paraId="644DFC90" w14:textId="77777777" w:rsidR="004F1869" w:rsidRPr="00200F1D" w:rsidRDefault="004F1869" w:rsidP="00A74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hAnsi="Times New Roman" w:cs="Times New Roman"/>
                <w:sz w:val="24"/>
                <w:szCs w:val="24"/>
              </w:rPr>
              <w:t xml:space="preserve">Previous TIA or IS in addition to qualifying event </w:t>
            </w:r>
          </w:p>
        </w:tc>
        <w:tc>
          <w:tcPr>
            <w:tcW w:w="1417" w:type="dxa"/>
          </w:tcPr>
          <w:p w14:paraId="1EDF0A57" w14:textId="77777777" w:rsidR="004F1869" w:rsidRPr="00200F1D" w:rsidRDefault="004F1869" w:rsidP="00A745A1">
            <w:pPr>
              <w:outlineLvl w:val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</w:tbl>
    <w:p w14:paraId="231818E1" w14:textId="77777777" w:rsidR="004F1869" w:rsidRPr="00200F1D" w:rsidRDefault="004F1869" w:rsidP="004F1869">
      <w:pPr>
        <w:outlineLvl w:val="0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6E7F423B" w14:textId="76FCF441" w:rsidR="00BD73D7" w:rsidRPr="00200F1D" w:rsidRDefault="002B2AAB" w:rsidP="000F3008">
      <w:pPr>
        <w:spacing w:line="480" w:lineRule="auto"/>
        <w:outlineLvl w:val="0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Supplemental </w:t>
      </w:r>
      <w:r w:rsidR="00BD73D7" w:rsidRPr="00200F1D">
        <w:rPr>
          <w:rFonts w:ascii="Times New Roman" w:eastAsia="맑은 고딕" w:hAnsi="Times New Roman" w:cs="Times New Roman"/>
          <w:sz w:val="24"/>
          <w:szCs w:val="24"/>
        </w:rPr>
        <w:t xml:space="preserve">Table </w:t>
      </w:r>
      <w:r w:rsidR="00E20725" w:rsidRPr="00200F1D">
        <w:rPr>
          <w:rFonts w:ascii="Times New Roman" w:eastAsia="맑은 고딕" w:hAnsi="Times New Roman" w:cs="Times New Roman"/>
          <w:sz w:val="24"/>
          <w:szCs w:val="24"/>
        </w:rPr>
        <w:t>I</w:t>
      </w:r>
      <w:r w:rsidR="00FF46D7" w:rsidRPr="00200F1D">
        <w:rPr>
          <w:rFonts w:ascii="Times New Roman" w:eastAsia="맑은 고딕" w:hAnsi="Times New Roman" w:cs="Times New Roman"/>
          <w:sz w:val="24"/>
          <w:szCs w:val="24"/>
        </w:rPr>
        <w:t>I</w:t>
      </w:r>
      <w:r w:rsidR="00BD73D7" w:rsidRPr="00200F1D">
        <w:rPr>
          <w:rFonts w:ascii="Times New Roman" w:eastAsia="맑은 고딕" w:hAnsi="Times New Roman" w:cs="Times New Roman"/>
          <w:sz w:val="24"/>
          <w:szCs w:val="24"/>
        </w:rPr>
        <w:t>. General subject characteristics</w:t>
      </w:r>
      <w:r w:rsidR="00136C86" w:rsidRPr="00200F1D">
        <w:rPr>
          <w:rFonts w:ascii="Times New Roman" w:eastAsia="맑은 고딕" w:hAnsi="Times New Roman" w:cs="Times New Roman"/>
          <w:sz w:val="24"/>
          <w:szCs w:val="24"/>
        </w:rPr>
        <w:t>,</w:t>
      </w:r>
      <w:r w:rsidR="00BD73D7" w:rsidRPr="00200F1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20725" w:rsidRPr="00200F1D">
        <w:rPr>
          <w:rFonts w:ascii="Times New Roman" w:eastAsia="맑은 고딕" w:hAnsi="Times New Roman" w:cs="Times New Roman"/>
          <w:sz w:val="24"/>
          <w:szCs w:val="24"/>
        </w:rPr>
        <w:t>including other monotherapy</w:t>
      </w:r>
    </w:p>
    <w:tbl>
      <w:tblPr>
        <w:tblStyle w:val="1"/>
        <w:tblW w:w="4813" w:type="pct"/>
        <w:tblLayout w:type="fixed"/>
        <w:tblLook w:val="04A0" w:firstRow="1" w:lastRow="0" w:firstColumn="1" w:lastColumn="0" w:noHBand="0" w:noVBand="1"/>
      </w:tblPr>
      <w:tblGrid>
        <w:gridCol w:w="2242"/>
        <w:gridCol w:w="1186"/>
        <w:gridCol w:w="1104"/>
        <w:gridCol w:w="1107"/>
        <w:gridCol w:w="1382"/>
        <w:gridCol w:w="830"/>
        <w:gridCol w:w="828"/>
      </w:tblGrid>
      <w:tr w:rsidR="004D0F38" w:rsidRPr="00200F1D" w14:paraId="7F110964" w14:textId="77777777" w:rsidTr="006A4B61">
        <w:tc>
          <w:tcPr>
            <w:tcW w:w="1292" w:type="pct"/>
          </w:tcPr>
          <w:p w14:paraId="231CD11D" w14:textId="77777777" w:rsidR="00BD73D7" w:rsidRPr="00200F1D" w:rsidRDefault="00BD73D7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</w:tcPr>
          <w:p w14:paraId="238F0CCB" w14:textId="77777777" w:rsidR="00BD73D7" w:rsidRPr="00200F1D" w:rsidRDefault="00BD73D7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Aspirin mono</w:t>
            </w:r>
          </w:p>
        </w:tc>
        <w:tc>
          <w:tcPr>
            <w:tcW w:w="636" w:type="pct"/>
          </w:tcPr>
          <w:p w14:paraId="41EA979F" w14:textId="77777777" w:rsidR="00BD73D7" w:rsidRPr="00200F1D" w:rsidRDefault="00BD73D7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Other </w:t>
            </w:r>
            <w:r w:rsidR="00E20725"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mono</w:t>
            </w:r>
          </w:p>
        </w:tc>
        <w:tc>
          <w:tcPr>
            <w:tcW w:w="638" w:type="pct"/>
          </w:tcPr>
          <w:p w14:paraId="5FC77A5D" w14:textId="77777777" w:rsidR="00BD73D7" w:rsidRPr="00200F1D" w:rsidRDefault="00BD73D7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Clopidogrel mono</w:t>
            </w:r>
          </w:p>
        </w:tc>
        <w:tc>
          <w:tcPr>
            <w:tcW w:w="796" w:type="pct"/>
          </w:tcPr>
          <w:p w14:paraId="02AE2631" w14:textId="77777777" w:rsidR="00BD73D7" w:rsidRPr="00200F1D" w:rsidRDefault="00BD73D7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Aspirin</w:t>
            </w:r>
            <w:r w:rsidR="004D0F38"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+</w:t>
            </w:r>
            <w:r w:rsidR="004D0F38"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Clopidogrel </w:t>
            </w:r>
          </w:p>
        </w:tc>
        <w:tc>
          <w:tcPr>
            <w:tcW w:w="478" w:type="pct"/>
          </w:tcPr>
          <w:p w14:paraId="6DFBE88F" w14:textId="77777777" w:rsidR="00BD73D7" w:rsidRPr="00200F1D" w:rsidRDefault="00BD73D7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77" w:type="pct"/>
          </w:tcPr>
          <w:p w14:paraId="7415B015" w14:textId="77777777" w:rsidR="00BD73D7" w:rsidRPr="00200F1D" w:rsidRDefault="00BD73D7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6A4B61" w:rsidRPr="00200F1D" w14:paraId="0FBC5C1E" w14:textId="77777777" w:rsidTr="006A4B61">
        <w:tc>
          <w:tcPr>
            <w:tcW w:w="1292" w:type="pct"/>
          </w:tcPr>
          <w:p w14:paraId="4BA2339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83" w:type="pct"/>
          </w:tcPr>
          <w:p w14:paraId="28A2283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636" w:type="pct"/>
          </w:tcPr>
          <w:p w14:paraId="6FED58D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638" w:type="pct"/>
          </w:tcPr>
          <w:p w14:paraId="7F76E76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796" w:type="pct"/>
          </w:tcPr>
          <w:p w14:paraId="0F995C6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299</w:t>
            </w:r>
          </w:p>
        </w:tc>
        <w:tc>
          <w:tcPr>
            <w:tcW w:w="478" w:type="pct"/>
          </w:tcPr>
          <w:p w14:paraId="09799AA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192DDE78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71EE2604" w14:textId="77777777" w:rsidTr="006A4B61">
        <w:tc>
          <w:tcPr>
            <w:tcW w:w="1292" w:type="pct"/>
          </w:tcPr>
          <w:p w14:paraId="4826990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683" w:type="pct"/>
          </w:tcPr>
          <w:p w14:paraId="0BCA83B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6±12</w:t>
            </w:r>
          </w:p>
        </w:tc>
        <w:tc>
          <w:tcPr>
            <w:tcW w:w="636" w:type="pct"/>
          </w:tcPr>
          <w:p w14:paraId="732C680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9±11</w:t>
            </w:r>
          </w:p>
        </w:tc>
        <w:tc>
          <w:tcPr>
            <w:tcW w:w="638" w:type="pct"/>
          </w:tcPr>
          <w:p w14:paraId="099F151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0±11</w:t>
            </w:r>
          </w:p>
        </w:tc>
        <w:tc>
          <w:tcPr>
            <w:tcW w:w="796" w:type="pct"/>
          </w:tcPr>
          <w:p w14:paraId="36F87FF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9±11</w:t>
            </w:r>
          </w:p>
        </w:tc>
        <w:tc>
          <w:tcPr>
            <w:tcW w:w="478" w:type="pct"/>
          </w:tcPr>
          <w:p w14:paraId="7651656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2BAB9E8C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A4B61" w:rsidRPr="00200F1D" w14:paraId="5DA1771B" w14:textId="77777777" w:rsidTr="006A4B61">
        <w:tc>
          <w:tcPr>
            <w:tcW w:w="1292" w:type="pct"/>
          </w:tcPr>
          <w:p w14:paraId="58355A6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683" w:type="pct"/>
          </w:tcPr>
          <w:p w14:paraId="11D9A0B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34 (56.3)</w:t>
            </w:r>
          </w:p>
        </w:tc>
        <w:tc>
          <w:tcPr>
            <w:tcW w:w="636" w:type="pct"/>
          </w:tcPr>
          <w:p w14:paraId="64F880D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75 (50.6)</w:t>
            </w:r>
          </w:p>
        </w:tc>
        <w:tc>
          <w:tcPr>
            <w:tcW w:w="638" w:type="pct"/>
          </w:tcPr>
          <w:p w14:paraId="2C74E1C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52 (55.3)</w:t>
            </w:r>
          </w:p>
        </w:tc>
        <w:tc>
          <w:tcPr>
            <w:tcW w:w="796" w:type="pct"/>
          </w:tcPr>
          <w:p w14:paraId="1B063EF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69 (59.2)</w:t>
            </w:r>
          </w:p>
        </w:tc>
        <w:tc>
          <w:tcPr>
            <w:tcW w:w="478" w:type="pct"/>
          </w:tcPr>
          <w:p w14:paraId="59A9B7D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77" w:type="pct"/>
          </w:tcPr>
          <w:p w14:paraId="5EFE5220" w14:textId="77777777" w:rsidR="006A4B61" w:rsidRPr="00200F1D" w:rsidRDefault="006A4B61" w:rsidP="006A4B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A4B61" w:rsidRPr="00200F1D" w14:paraId="74470ECC" w14:textId="77777777" w:rsidTr="006A4B61">
        <w:tc>
          <w:tcPr>
            <w:tcW w:w="1292" w:type="pct"/>
          </w:tcPr>
          <w:p w14:paraId="16632CB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Time to admission </w:t>
            </w:r>
          </w:p>
          <w:p w14:paraId="75B71D2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within 24 h</w:t>
            </w:r>
          </w:p>
        </w:tc>
        <w:tc>
          <w:tcPr>
            <w:tcW w:w="683" w:type="pct"/>
          </w:tcPr>
          <w:p w14:paraId="0CE6559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  <w:p w14:paraId="7B6EFFA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03 (68.0)</w:t>
            </w:r>
          </w:p>
        </w:tc>
        <w:tc>
          <w:tcPr>
            <w:tcW w:w="636" w:type="pct"/>
          </w:tcPr>
          <w:p w14:paraId="6C51F25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  <w:p w14:paraId="1ECBFE8E" w14:textId="77777777" w:rsidR="006A4B61" w:rsidRPr="00200F1D" w:rsidRDefault="006A4B61" w:rsidP="004D0F3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26 (36.4)</w:t>
            </w:r>
          </w:p>
        </w:tc>
        <w:tc>
          <w:tcPr>
            <w:tcW w:w="638" w:type="pct"/>
          </w:tcPr>
          <w:p w14:paraId="12F1518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  <w:p w14:paraId="4ED2380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85 (62.5)</w:t>
            </w:r>
          </w:p>
        </w:tc>
        <w:tc>
          <w:tcPr>
            <w:tcW w:w="796" w:type="pct"/>
          </w:tcPr>
          <w:p w14:paraId="71BC726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  <w:p w14:paraId="657CED8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83 (60.3)</w:t>
            </w:r>
          </w:p>
        </w:tc>
        <w:tc>
          <w:tcPr>
            <w:tcW w:w="478" w:type="pct"/>
          </w:tcPr>
          <w:p w14:paraId="04B0F1F1" w14:textId="77777777" w:rsidR="006A4B61" w:rsidRPr="00200F1D" w:rsidRDefault="006A4B61" w:rsidP="00BD73D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77" w:type="pct"/>
          </w:tcPr>
          <w:p w14:paraId="133E703D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14:paraId="5D6484CA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7A72BD5A" w14:textId="77777777" w:rsidTr="006A4B61">
        <w:tc>
          <w:tcPr>
            <w:tcW w:w="1292" w:type="pct"/>
          </w:tcPr>
          <w:p w14:paraId="650FAB0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Prestroke mRS &gt;1</w:t>
            </w:r>
          </w:p>
        </w:tc>
        <w:tc>
          <w:tcPr>
            <w:tcW w:w="683" w:type="pct"/>
          </w:tcPr>
          <w:p w14:paraId="2520522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92 (15.5)</w:t>
            </w:r>
          </w:p>
        </w:tc>
        <w:tc>
          <w:tcPr>
            <w:tcW w:w="636" w:type="pct"/>
          </w:tcPr>
          <w:p w14:paraId="63FC879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1 (20.5)</w:t>
            </w:r>
          </w:p>
        </w:tc>
        <w:tc>
          <w:tcPr>
            <w:tcW w:w="638" w:type="pct"/>
          </w:tcPr>
          <w:p w14:paraId="69EBB65A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4 (16.2)</w:t>
            </w:r>
          </w:p>
        </w:tc>
        <w:tc>
          <w:tcPr>
            <w:tcW w:w="796" w:type="pct"/>
          </w:tcPr>
          <w:p w14:paraId="12BF818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98 (15.2)</w:t>
            </w:r>
          </w:p>
        </w:tc>
        <w:tc>
          <w:tcPr>
            <w:tcW w:w="478" w:type="pct"/>
          </w:tcPr>
          <w:p w14:paraId="57D7C71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77" w:type="pct"/>
          </w:tcPr>
          <w:p w14:paraId="0BFCC087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A4B61" w:rsidRPr="00200F1D" w14:paraId="55CDCA3E" w14:textId="77777777" w:rsidTr="006A4B61">
        <w:tc>
          <w:tcPr>
            <w:tcW w:w="1292" w:type="pct"/>
          </w:tcPr>
          <w:p w14:paraId="1ED71C6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Baseline NIHSS (med, IQR)</w:t>
            </w:r>
          </w:p>
        </w:tc>
        <w:tc>
          <w:tcPr>
            <w:tcW w:w="683" w:type="pct"/>
          </w:tcPr>
          <w:p w14:paraId="3D68AAA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 (0, 5)</w:t>
            </w:r>
          </w:p>
        </w:tc>
        <w:tc>
          <w:tcPr>
            <w:tcW w:w="636" w:type="pct"/>
          </w:tcPr>
          <w:p w14:paraId="7367945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 (1, 5)</w:t>
            </w:r>
          </w:p>
        </w:tc>
        <w:tc>
          <w:tcPr>
            <w:tcW w:w="638" w:type="pct"/>
          </w:tcPr>
          <w:p w14:paraId="67B2DF5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 (1, 4)</w:t>
            </w:r>
          </w:p>
        </w:tc>
        <w:tc>
          <w:tcPr>
            <w:tcW w:w="796" w:type="pct"/>
          </w:tcPr>
          <w:p w14:paraId="542EF1A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 (1, 5)</w:t>
            </w:r>
          </w:p>
        </w:tc>
        <w:tc>
          <w:tcPr>
            <w:tcW w:w="478" w:type="pct"/>
          </w:tcPr>
          <w:p w14:paraId="27FAA1B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477" w:type="pct"/>
          </w:tcPr>
          <w:p w14:paraId="5519B1FB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A4B61" w:rsidRPr="00200F1D" w14:paraId="480C9D6B" w14:textId="77777777" w:rsidTr="006A4B61">
        <w:tc>
          <w:tcPr>
            <w:tcW w:w="1292" w:type="pct"/>
          </w:tcPr>
          <w:p w14:paraId="52D4811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Presenting event</w:t>
            </w:r>
          </w:p>
        </w:tc>
        <w:tc>
          <w:tcPr>
            <w:tcW w:w="683" w:type="pct"/>
          </w:tcPr>
          <w:p w14:paraId="3D6A388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2F06C08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</w:tcPr>
          <w:p w14:paraId="3115953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</w:tcPr>
          <w:p w14:paraId="240A87C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14:paraId="430859A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77" w:type="pct"/>
          </w:tcPr>
          <w:p w14:paraId="32642C84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A4B61" w:rsidRPr="00200F1D" w14:paraId="59DFCC1A" w14:textId="77777777" w:rsidTr="006A4B61">
        <w:tc>
          <w:tcPr>
            <w:tcW w:w="1292" w:type="pct"/>
          </w:tcPr>
          <w:p w14:paraId="26FFE71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TIA</w:t>
            </w:r>
          </w:p>
        </w:tc>
        <w:tc>
          <w:tcPr>
            <w:tcW w:w="683" w:type="pct"/>
          </w:tcPr>
          <w:p w14:paraId="42503EC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16 (19.6)</w:t>
            </w:r>
          </w:p>
        </w:tc>
        <w:tc>
          <w:tcPr>
            <w:tcW w:w="636" w:type="pct"/>
          </w:tcPr>
          <w:p w14:paraId="1B86578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6 (13.3)</w:t>
            </w:r>
          </w:p>
        </w:tc>
        <w:tc>
          <w:tcPr>
            <w:tcW w:w="638" w:type="pct"/>
          </w:tcPr>
          <w:p w14:paraId="0BD9999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8 (12.7)</w:t>
            </w:r>
          </w:p>
        </w:tc>
        <w:tc>
          <w:tcPr>
            <w:tcW w:w="796" w:type="pct"/>
          </w:tcPr>
          <w:p w14:paraId="35E5CF6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71 (13.2)</w:t>
            </w:r>
          </w:p>
        </w:tc>
        <w:tc>
          <w:tcPr>
            <w:tcW w:w="478" w:type="pct"/>
          </w:tcPr>
          <w:p w14:paraId="4C52A04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18DC6372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19B5FB3C" w14:textId="77777777" w:rsidTr="006A4B61">
        <w:tc>
          <w:tcPr>
            <w:tcW w:w="1292" w:type="pct"/>
          </w:tcPr>
          <w:p w14:paraId="79A5EA6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Ischemic stroke </w:t>
            </w:r>
          </w:p>
        </w:tc>
        <w:tc>
          <w:tcPr>
            <w:tcW w:w="683" w:type="pct"/>
          </w:tcPr>
          <w:p w14:paraId="6D1EF71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77 (80.4)</w:t>
            </w:r>
          </w:p>
        </w:tc>
        <w:tc>
          <w:tcPr>
            <w:tcW w:w="636" w:type="pct"/>
          </w:tcPr>
          <w:p w14:paraId="57F92C1A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00 (86.7)</w:t>
            </w:r>
          </w:p>
        </w:tc>
        <w:tc>
          <w:tcPr>
            <w:tcW w:w="638" w:type="pct"/>
          </w:tcPr>
          <w:p w14:paraId="0D1DD51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98 (87.3)</w:t>
            </w:r>
          </w:p>
        </w:tc>
        <w:tc>
          <w:tcPr>
            <w:tcW w:w="796" w:type="pct"/>
          </w:tcPr>
          <w:p w14:paraId="4C8384B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128 (86.8)</w:t>
            </w:r>
          </w:p>
        </w:tc>
        <w:tc>
          <w:tcPr>
            <w:tcW w:w="478" w:type="pct"/>
          </w:tcPr>
          <w:p w14:paraId="6C86C89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09C9B1C8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57B35F92" w14:textId="77777777" w:rsidTr="006A4B61">
        <w:tc>
          <w:tcPr>
            <w:tcW w:w="1292" w:type="pct"/>
          </w:tcPr>
          <w:p w14:paraId="7573DB6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TOAST (except TIA)</w:t>
            </w:r>
          </w:p>
        </w:tc>
        <w:tc>
          <w:tcPr>
            <w:tcW w:w="683" w:type="pct"/>
          </w:tcPr>
          <w:p w14:paraId="78B4D78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4CBC6F0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</w:tcPr>
          <w:p w14:paraId="73FBCFB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</w:tcPr>
          <w:p w14:paraId="1E5D2CA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14:paraId="7785BAF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60632C9D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61" w:rsidRPr="00200F1D" w14:paraId="43285DE4" w14:textId="77777777" w:rsidTr="006A4B61">
        <w:tc>
          <w:tcPr>
            <w:tcW w:w="1292" w:type="pct"/>
          </w:tcPr>
          <w:p w14:paraId="17664A6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LAA</w:t>
            </w:r>
          </w:p>
        </w:tc>
        <w:tc>
          <w:tcPr>
            <w:tcW w:w="683" w:type="pct"/>
          </w:tcPr>
          <w:p w14:paraId="4A40BCD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96 (41.1)</w:t>
            </w:r>
          </w:p>
        </w:tc>
        <w:tc>
          <w:tcPr>
            <w:tcW w:w="636" w:type="pct"/>
          </w:tcPr>
          <w:p w14:paraId="3098534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55 (44.8)</w:t>
            </w:r>
          </w:p>
        </w:tc>
        <w:tc>
          <w:tcPr>
            <w:tcW w:w="638" w:type="pct"/>
          </w:tcPr>
          <w:p w14:paraId="5EBF8AD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59 (39.9)</w:t>
            </w:r>
          </w:p>
        </w:tc>
        <w:tc>
          <w:tcPr>
            <w:tcW w:w="796" w:type="pct"/>
          </w:tcPr>
          <w:p w14:paraId="753ED90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08 (53.9)</w:t>
            </w:r>
          </w:p>
        </w:tc>
        <w:tc>
          <w:tcPr>
            <w:tcW w:w="478" w:type="pct"/>
          </w:tcPr>
          <w:p w14:paraId="07181FA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43843D16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11B21A90" w14:textId="77777777" w:rsidTr="006A4B61">
        <w:tc>
          <w:tcPr>
            <w:tcW w:w="1292" w:type="pct"/>
          </w:tcPr>
          <w:p w14:paraId="7EA6D90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SVO</w:t>
            </w:r>
          </w:p>
        </w:tc>
        <w:tc>
          <w:tcPr>
            <w:tcW w:w="683" w:type="pct"/>
          </w:tcPr>
          <w:p w14:paraId="61E1D72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32 (27.7)</w:t>
            </w:r>
          </w:p>
        </w:tc>
        <w:tc>
          <w:tcPr>
            <w:tcW w:w="636" w:type="pct"/>
          </w:tcPr>
          <w:p w14:paraId="300726A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87 (25.1)</w:t>
            </w:r>
          </w:p>
        </w:tc>
        <w:tc>
          <w:tcPr>
            <w:tcW w:w="638" w:type="pct"/>
          </w:tcPr>
          <w:p w14:paraId="1D63368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61 (40.5)</w:t>
            </w:r>
          </w:p>
        </w:tc>
        <w:tc>
          <w:tcPr>
            <w:tcW w:w="796" w:type="pct"/>
          </w:tcPr>
          <w:p w14:paraId="022EB82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73 (24.2)</w:t>
            </w:r>
          </w:p>
        </w:tc>
        <w:tc>
          <w:tcPr>
            <w:tcW w:w="478" w:type="pct"/>
          </w:tcPr>
          <w:p w14:paraId="555C4A7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50A2D429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0474D347" w14:textId="77777777" w:rsidTr="006A4B61">
        <w:tc>
          <w:tcPr>
            <w:tcW w:w="1292" w:type="pct"/>
          </w:tcPr>
          <w:p w14:paraId="78B1CED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OE</w:t>
            </w:r>
          </w:p>
        </w:tc>
        <w:tc>
          <w:tcPr>
            <w:tcW w:w="683" w:type="pct"/>
          </w:tcPr>
          <w:p w14:paraId="585907B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5 (3.1)</w:t>
            </w:r>
          </w:p>
        </w:tc>
        <w:tc>
          <w:tcPr>
            <w:tcW w:w="636" w:type="pct"/>
          </w:tcPr>
          <w:p w14:paraId="6A89C9D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 (1.7)</w:t>
            </w:r>
          </w:p>
        </w:tc>
        <w:tc>
          <w:tcPr>
            <w:tcW w:w="638" w:type="pct"/>
          </w:tcPr>
          <w:p w14:paraId="4310956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 (1.5)</w:t>
            </w:r>
          </w:p>
        </w:tc>
        <w:tc>
          <w:tcPr>
            <w:tcW w:w="796" w:type="pct"/>
          </w:tcPr>
          <w:p w14:paraId="6E40133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0 (1.8)</w:t>
            </w:r>
          </w:p>
        </w:tc>
        <w:tc>
          <w:tcPr>
            <w:tcW w:w="478" w:type="pct"/>
          </w:tcPr>
          <w:p w14:paraId="2B2D0DE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7A7C0FBE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6E56B411" w14:textId="77777777" w:rsidTr="006A4B61">
        <w:tc>
          <w:tcPr>
            <w:tcW w:w="1292" w:type="pct"/>
          </w:tcPr>
          <w:p w14:paraId="10DA09F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UD</w:t>
            </w:r>
          </w:p>
        </w:tc>
        <w:tc>
          <w:tcPr>
            <w:tcW w:w="683" w:type="pct"/>
          </w:tcPr>
          <w:p w14:paraId="17BCDA9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34 (28.1)</w:t>
            </w:r>
          </w:p>
        </w:tc>
        <w:tc>
          <w:tcPr>
            <w:tcW w:w="636" w:type="pct"/>
          </w:tcPr>
          <w:p w14:paraId="4319A8F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2 (15.0)</w:t>
            </w:r>
          </w:p>
        </w:tc>
        <w:tc>
          <w:tcPr>
            <w:tcW w:w="638" w:type="pct"/>
          </w:tcPr>
          <w:p w14:paraId="4A74FA9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2 (18.1)</w:t>
            </w:r>
          </w:p>
        </w:tc>
        <w:tc>
          <w:tcPr>
            <w:tcW w:w="796" w:type="pct"/>
          </w:tcPr>
          <w:p w14:paraId="04BDE59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27 (20.1)</w:t>
            </w:r>
          </w:p>
        </w:tc>
        <w:tc>
          <w:tcPr>
            <w:tcW w:w="478" w:type="pct"/>
          </w:tcPr>
          <w:p w14:paraId="041DCC4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06330515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7DCDAAAB" w14:textId="77777777" w:rsidTr="006A4B61">
        <w:tc>
          <w:tcPr>
            <w:tcW w:w="1292" w:type="pct"/>
          </w:tcPr>
          <w:p w14:paraId="0F46EE4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History of TIA</w:t>
            </w:r>
          </w:p>
        </w:tc>
        <w:tc>
          <w:tcPr>
            <w:tcW w:w="683" w:type="pct"/>
          </w:tcPr>
          <w:p w14:paraId="2F300E9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8 (3.0)</w:t>
            </w:r>
          </w:p>
        </w:tc>
        <w:tc>
          <w:tcPr>
            <w:tcW w:w="636" w:type="pct"/>
          </w:tcPr>
          <w:p w14:paraId="61AD30F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5 (4.3)</w:t>
            </w:r>
          </w:p>
        </w:tc>
        <w:tc>
          <w:tcPr>
            <w:tcW w:w="638" w:type="pct"/>
          </w:tcPr>
          <w:p w14:paraId="4C3C59B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1 (4.6)</w:t>
            </w:r>
          </w:p>
        </w:tc>
        <w:tc>
          <w:tcPr>
            <w:tcW w:w="796" w:type="pct"/>
          </w:tcPr>
          <w:p w14:paraId="424A56C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4 (4.9)</w:t>
            </w:r>
          </w:p>
        </w:tc>
        <w:tc>
          <w:tcPr>
            <w:tcW w:w="478" w:type="pct"/>
          </w:tcPr>
          <w:p w14:paraId="38EF40C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77" w:type="pct"/>
          </w:tcPr>
          <w:p w14:paraId="4D95904D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6A4B61" w:rsidRPr="00200F1D" w14:paraId="332DB6C6" w14:textId="77777777" w:rsidTr="006A4B61">
        <w:tc>
          <w:tcPr>
            <w:tcW w:w="1292" w:type="pct"/>
          </w:tcPr>
          <w:p w14:paraId="5619540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History of stroke </w:t>
            </w:r>
          </w:p>
        </w:tc>
        <w:tc>
          <w:tcPr>
            <w:tcW w:w="683" w:type="pct"/>
          </w:tcPr>
          <w:p w14:paraId="24B8D48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7 (24.8)</w:t>
            </w:r>
          </w:p>
        </w:tc>
        <w:tc>
          <w:tcPr>
            <w:tcW w:w="636" w:type="pct"/>
          </w:tcPr>
          <w:p w14:paraId="61BE05E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8 (42.8)</w:t>
            </w:r>
          </w:p>
        </w:tc>
        <w:tc>
          <w:tcPr>
            <w:tcW w:w="638" w:type="pct"/>
          </w:tcPr>
          <w:p w14:paraId="51F6287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65 (36.2)</w:t>
            </w:r>
          </w:p>
        </w:tc>
        <w:tc>
          <w:tcPr>
            <w:tcW w:w="796" w:type="pct"/>
          </w:tcPr>
          <w:p w14:paraId="6B7C49F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91 (30.1)</w:t>
            </w:r>
          </w:p>
        </w:tc>
        <w:tc>
          <w:tcPr>
            <w:tcW w:w="478" w:type="pct"/>
          </w:tcPr>
          <w:p w14:paraId="1A2F04B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18D4B4ED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61" w:rsidRPr="00200F1D" w14:paraId="69FB51DE" w14:textId="77777777" w:rsidTr="006A4B61">
        <w:tc>
          <w:tcPr>
            <w:tcW w:w="1292" w:type="pct"/>
          </w:tcPr>
          <w:p w14:paraId="7BC9992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History of PAD</w:t>
            </w:r>
          </w:p>
        </w:tc>
        <w:tc>
          <w:tcPr>
            <w:tcW w:w="683" w:type="pct"/>
          </w:tcPr>
          <w:p w14:paraId="0004609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 (0.8)</w:t>
            </w:r>
          </w:p>
        </w:tc>
        <w:tc>
          <w:tcPr>
            <w:tcW w:w="636" w:type="pct"/>
          </w:tcPr>
          <w:p w14:paraId="42FAD71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 (1.4)</w:t>
            </w:r>
          </w:p>
        </w:tc>
        <w:tc>
          <w:tcPr>
            <w:tcW w:w="638" w:type="pct"/>
          </w:tcPr>
          <w:p w14:paraId="2C19D9A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 (0.4)</w:t>
            </w:r>
          </w:p>
        </w:tc>
        <w:tc>
          <w:tcPr>
            <w:tcW w:w="796" w:type="pct"/>
          </w:tcPr>
          <w:p w14:paraId="76BFDCF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3 (1.0)</w:t>
            </w:r>
          </w:p>
        </w:tc>
        <w:tc>
          <w:tcPr>
            <w:tcW w:w="478" w:type="pct"/>
          </w:tcPr>
          <w:p w14:paraId="398DE9B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477" w:type="pct"/>
          </w:tcPr>
          <w:p w14:paraId="144D0667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6A4B61" w:rsidRPr="00200F1D" w14:paraId="38AE87E4" w14:textId="77777777" w:rsidTr="006A4B61">
        <w:tc>
          <w:tcPr>
            <w:tcW w:w="1292" w:type="pct"/>
          </w:tcPr>
          <w:p w14:paraId="6980912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History of CAD</w:t>
            </w:r>
          </w:p>
        </w:tc>
        <w:tc>
          <w:tcPr>
            <w:tcW w:w="683" w:type="pct"/>
          </w:tcPr>
          <w:p w14:paraId="044E824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63 (10.6)</w:t>
            </w:r>
          </w:p>
        </w:tc>
        <w:tc>
          <w:tcPr>
            <w:tcW w:w="636" w:type="pct"/>
          </w:tcPr>
          <w:p w14:paraId="52E7CAB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8 (13.9)</w:t>
            </w:r>
          </w:p>
        </w:tc>
        <w:tc>
          <w:tcPr>
            <w:tcW w:w="638" w:type="pct"/>
          </w:tcPr>
          <w:p w14:paraId="21586C7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5 (12.1)</w:t>
            </w:r>
          </w:p>
        </w:tc>
        <w:tc>
          <w:tcPr>
            <w:tcW w:w="796" w:type="pct"/>
          </w:tcPr>
          <w:p w14:paraId="58456AC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40 (18.5)</w:t>
            </w:r>
          </w:p>
        </w:tc>
        <w:tc>
          <w:tcPr>
            <w:tcW w:w="478" w:type="pct"/>
          </w:tcPr>
          <w:p w14:paraId="7A1EC09D" w14:textId="77777777" w:rsidR="006A4B61" w:rsidRPr="00200F1D" w:rsidRDefault="006A4B61" w:rsidP="00BD73D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08D04332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6A4B61" w:rsidRPr="00200F1D" w14:paraId="43C869CA" w14:textId="77777777" w:rsidTr="006A4B61">
        <w:tc>
          <w:tcPr>
            <w:tcW w:w="1292" w:type="pct"/>
          </w:tcPr>
          <w:p w14:paraId="1AA00E8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CAD except MI</w:t>
            </w:r>
          </w:p>
        </w:tc>
        <w:tc>
          <w:tcPr>
            <w:tcW w:w="683" w:type="pct"/>
          </w:tcPr>
          <w:p w14:paraId="095AC6B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6 (6.1)</w:t>
            </w:r>
          </w:p>
        </w:tc>
        <w:tc>
          <w:tcPr>
            <w:tcW w:w="636" w:type="pct"/>
          </w:tcPr>
          <w:p w14:paraId="7A86E4C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2 (9.2)</w:t>
            </w:r>
          </w:p>
        </w:tc>
        <w:tc>
          <w:tcPr>
            <w:tcW w:w="638" w:type="pct"/>
          </w:tcPr>
          <w:p w14:paraId="24036EE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8 (8.3)</w:t>
            </w:r>
          </w:p>
        </w:tc>
        <w:tc>
          <w:tcPr>
            <w:tcW w:w="796" w:type="pct"/>
          </w:tcPr>
          <w:p w14:paraId="32C247D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53 (11.8)</w:t>
            </w:r>
          </w:p>
        </w:tc>
        <w:tc>
          <w:tcPr>
            <w:tcW w:w="478" w:type="pct"/>
          </w:tcPr>
          <w:p w14:paraId="624AFE9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77" w:type="pct"/>
          </w:tcPr>
          <w:p w14:paraId="7215A784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A4B61" w:rsidRPr="00200F1D" w14:paraId="52BC9B83" w14:textId="77777777" w:rsidTr="006A4B61">
        <w:tc>
          <w:tcPr>
            <w:tcW w:w="1292" w:type="pct"/>
          </w:tcPr>
          <w:p w14:paraId="7A8F478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MI</w:t>
            </w:r>
          </w:p>
        </w:tc>
        <w:tc>
          <w:tcPr>
            <w:tcW w:w="683" w:type="pct"/>
          </w:tcPr>
          <w:p w14:paraId="65B78AB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7 (4.6)</w:t>
            </w:r>
          </w:p>
        </w:tc>
        <w:tc>
          <w:tcPr>
            <w:tcW w:w="636" w:type="pct"/>
          </w:tcPr>
          <w:p w14:paraId="4D5065F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6 (4.6)</w:t>
            </w:r>
          </w:p>
        </w:tc>
        <w:tc>
          <w:tcPr>
            <w:tcW w:w="638" w:type="pct"/>
          </w:tcPr>
          <w:p w14:paraId="2064A16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7 (3.8)</w:t>
            </w:r>
          </w:p>
        </w:tc>
        <w:tc>
          <w:tcPr>
            <w:tcW w:w="796" w:type="pct"/>
          </w:tcPr>
          <w:p w14:paraId="4F8FC84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87 (6.7)</w:t>
            </w:r>
          </w:p>
        </w:tc>
        <w:tc>
          <w:tcPr>
            <w:tcW w:w="478" w:type="pct"/>
          </w:tcPr>
          <w:p w14:paraId="5A021A1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77" w:type="pct"/>
          </w:tcPr>
          <w:p w14:paraId="1DAEB759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6A4B61" w:rsidRPr="00200F1D" w14:paraId="1993EF5A" w14:textId="77777777" w:rsidTr="006A4B61">
        <w:tc>
          <w:tcPr>
            <w:tcW w:w="1292" w:type="pct"/>
          </w:tcPr>
          <w:p w14:paraId="28A6C3B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683" w:type="pct"/>
          </w:tcPr>
          <w:p w14:paraId="20ADFB4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50 (75.9)</w:t>
            </w:r>
          </w:p>
        </w:tc>
        <w:tc>
          <w:tcPr>
            <w:tcW w:w="636" w:type="pct"/>
          </w:tcPr>
          <w:p w14:paraId="4D8D791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97 (85.8)</w:t>
            </w:r>
          </w:p>
        </w:tc>
        <w:tc>
          <w:tcPr>
            <w:tcW w:w="638" w:type="pct"/>
          </w:tcPr>
          <w:p w14:paraId="476AED8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93 (86.2)</w:t>
            </w:r>
          </w:p>
        </w:tc>
        <w:tc>
          <w:tcPr>
            <w:tcW w:w="796" w:type="pct"/>
          </w:tcPr>
          <w:p w14:paraId="6C261D4A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126 (86.7)</w:t>
            </w:r>
          </w:p>
        </w:tc>
        <w:tc>
          <w:tcPr>
            <w:tcW w:w="478" w:type="pct"/>
          </w:tcPr>
          <w:p w14:paraId="0D3E9F4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36709F16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61" w:rsidRPr="00200F1D" w14:paraId="5BC3DA29" w14:textId="77777777" w:rsidTr="006A4B61">
        <w:tc>
          <w:tcPr>
            <w:tcW w:w="1292" w:type="pct"/>
          </w:tcPr>
          <w:p w14:paraId="5B5219C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683" w:type="pct"/>
          </w:tcPr>
          <w:p w14:paraId="77B4999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12 (35.8)</w:t>
            </w:r>
          </w:p>
        </w:tc>
        <w:tc>
          <w:tcPr>
            <w:tcW w:w="636" w:type="pct"/>
          </w:tcPr>
          <w:p w14:paraId="6675716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72 (49.7)</w:t>
            </w:r>
          </w:p>
        </w:tc>
        <w:tc>
          <w:tcPr>
            <w:tcW w:w="638" w:type="pct"/>
          </w:tcPr>
          <w:p w14:paraId="428C48C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05 (45.0)</w:t>
            </w:r>
          </w:p>
        </w:tc>
        <w:tc>
          <w:tcPr>
            <w:tcW w:w="796" w:type="pct"/>
          </w:tcPr>
          <w:p w14:paraId="1AD08AE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83 (44.9)</w:t>
            </w:r>
          </w:p>
        </w:tc>
        <w:tc>
          <w:tcPr>
            <w:tcW w:w="478" w:type="pct"/>
          </w:tcPr>
          <w:p w14:paraId="4D6E8C6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250C1665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61" w:rsidRPr="00200F1D" w14:paraId="74324B4A" w14:textId="77777777" w:rsidTr="006A4B61">
        <w:tc>
          <w:tcPr>
            <w:tcW w:w="1292" w:type="pct"/>
          </w:tcPr>
          <w:p w14:paraId="03953CF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Dyslipidemia </w:t>
            </w:r>
          </w:p>
        </w:tc>
        <w:tc>
          <w:tcPr>
            <w:tcW w:w="683" w:type="pct"/>
          </w:tcPr>
          <w:p w14:paraId="0F4FF8E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86 (31.4)</w:t>
            </w:r>
          </w:p>
        </w:tc>
        <w:tc>
          <w:tcPr>
            <w:tcW w:w="636" w:type="pct"/>
          </w:tcPr>
          <w:p w14:paraId="0A0C08AA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31 (37.9)</w:t>
            </w:r>
          </w:p>
        </w:tc>
        <w:tc>
          <w:tcPr>
            <w:tcW w:w="638" w:type="pct"/>
          </w:tcPr>
          <w:p w14:paraId="0AB5205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24 (49.1)</w:t>
            </w:r>
          </w:p>
        </w:tc>
        <w:tc>
          <w:tcPr>
            <w:tcW w:w="796" w:type="pct"/>
          </w:tcPr>
          <w:p w14:paraId="61A5DD5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04 (38.8)</w:t>
            </w:r>
          </w:p>
        </w:tc>
        <w:tc>
          <w:tcPr>
            <w:tcW w:w="478" w:type="pct"/>
          </w:tcPr>
          <w:p w14:paraId="3328BCC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3CDFE3C8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A4B61" w:rsidRPr="00200F1D" w14:paraId="1CB430C1" w14:textId="77777777" w:rsidTr="006A4B61">
        <w:tc>
          <w:tcPr>
            <w:tcW w:w="1292" w:type="pct"/>
          </w:tcPr>
          <w:p w14:paraId="487F5BB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683" w:type="pct"/>
          </w:tcPr>
          <w:p w14:paraId="58EDF21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60 (27.0)</w:t>
            </w:r>
          </w:p>
        </w:tc>
        <w:tc>
          <w:tcPr>
            <w:tcW w:w="636" w:type="pct"/>
          </w:tcPr>
          <w:p w14:paraId="3B6E27B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0 (20.2)</w:t>
            </w:r>
          </w:p>
        </w:tc>
        <w:tc>
          <w:tcPr>
            <w:tcW w:w="638" w:type="pct"/>
          </w:tcPr>
          <w:p w14:paraId="0BF56D0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11 (24.3)</w:t>
            </w:r>
          </w:p>
        </w:tc>
        <w:tc>
          <w:tcPr>
            <w:tcW w:w="796" w:type="pct"/>
          </w:tcPr>
          <w:p w14:paraId="616429B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28 (25.3)</w:t>
            </w:r>
          </w:p>
        </w:tc>
        <w:tc>
          <w:tcPr>
            <w:tcW w:w="478" w:type="pct"/>
          </w:tcPr>
          <w:p w14:paraId="5AA2181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77" w:type="pct"/>
          </w:tcPr>
          <w:p w14:paraId="178321CB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A4B61" w:rsidRPr="00200F1D" w14:paraId="3D5F90E1" w14:textId="77777777" w:rsidTr="006A4B61">
        <w:tc>
          <w:tcPr>
            <w:tcW w:w="1292" w:type="pct"/>
          </w:tcPr>
          <w:p w14:paraId="47BF24F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Prior statin </w:t>
            </w:r>
          </w:p>
        </w:tc>
        <w:tc>
          <w:tcPr>
            <w:tcW w:w="683" w:type="pct"/>
          </w:tcPr>
          <w:p w14:paraId="0AF920A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59 (26.8)</w:t>
            </w:r>
          </w:p>
        </w:tc>
        <w:tc>
          <w:tcPr>
            <w:tcW w:w="636" w:type="pct"/>
          </w:tcPr>
          <w:p w14:paraId="1267284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04 (30.1)</w:t>
            </w:r>
          </w:p>
        </w:tc>
        <w:tc>
          <w:tcPr>
            <w:tcW w:w="638" w:type="pct"/>
          </w:tcPr>
          <w:p w14:paraId="1A80CB5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38 (30.3)</w:t>
            </w:r>
          </w:p>
        </w:tc>
        <w:tc>
          <w:tcPr>
            <w:tcW w:w="796" w:type="pct"/>
          </w:tcPr>
          <w:p w14:paraId="5A058E2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08 (31.4)</w:t>
            </w:r>
          </w:p>
        </w:tc>
        <w:tc>
          <w:tcPr>
            <w:tcW w:w="478" w:type="pct"/>
          </w:tcPr>
          <w:p w14:paraId="222AC42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77" w:type="pct"/>
          </w:tcPr>
          <w:p w14:paraId="5DB32A03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6A4B61" w:rsidRPr="00200F1D" w14:paraId="157C88F2" w14:textId="77777777" w:rsidTr="006A4B61">
        <w:tc>
          <w:tcPr>
            <w:tcW w:w="1292" w:type="pct"/>
          </w:tcPr>
          <w:p w14:paraId="1645CEC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Prior antihypertensive </w:t>
            </w:r>
          </w:p>
        </w:tc>
        <w:tc>
          <w:tcPr>
            <w:tcW w:w="683" w:type="pct"/>
          </w:tcPr>
          <w:p w14:paraId="0F1A3CE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96 (66.8)</w:t>
            </w:r>
          </w:p>
        </w:tc>
        <w:tc>
          <w:tcPr>
            <w:tcW w:w="636" w:type="pct"/>
          </w:tcPr>
          <w:p w14:paraId="7C9F1B8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74 (79.2)</w:t>
            </w:r>
          </w:p>
        </w:tc>
        <w:tc>
          <w:tcPr>
            <w:tcW w:w="638" w:type="pct"/>
          </w:tcPr>
          <w:p w14:paraId="7EEFA09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66 (80.3)</w:t>
            </w:r>
          </w:p>
        </w:tc>
        <w:tc>
          <w:tcPr>
            <w:tcW w:w="796" w:type="pct"/>
          </w:tcPr>
          <w:p w14:paraId="49F0DAF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082 (83.3)</w:t>
            </w:r>
          </w:p>
        </w:tc>
        <w:tc>
          <w:tcPr>
            <w:tcW w:w="478" w:type="pct"/>
          </w:tcPr>
          <w:p w14:paraId="380DC17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02C332B2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61" w:rsidRPr="00200F1D" w14:paraId="7C8417B7" w14:textId="77777777" w:rsidTr="006A4B61">
        <w:tc>
          <w:tcPr>
            <w:tcW w:w="1292" w:type="pct"/>
          </w:tcPr>
          <w:p w14:paraId="659E5AD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Prior antidiabetics </w:t>
            </w:r>
          </w:p>
        </w:tc>
        <w:tc>
          <w:tcPr>
            <w:tcW w:w="683" w:type="pct"/>
          </w:tcPr>
          <w:p w14:paraId="070F0FE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73 (29.2)</w:t>
            </w:r>
          </w:p>
        </w:tc>
        <w:tc>
          <w:tcPr>
            <w:tcW w:w="636" w:type="pct"/>
          </w:tcPr>
          <w:p w14:paraId="67E1835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9 (43.1)</w:t>
            </w:r>
          </w:p>
        </w:tc>
        <w:tc>
          <w:tcPr>
            <w:tcW w:w="638" w:type="pct"/>
          </w:tcPr>
          <w:p w14:paraId="5179189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79 (39.3)</w:t>
            </w:r>
          </w:p>
        </w:tc>
        <w:tc>
          <w:tcPr>
            <w:tcW w:w="796" w:type="pct"/>
          </w:tcPr>
          <w:p w14:paraId="2DB2481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91 (37.8)</w:t>
            </w:r>
          </w:p>
        </w:tc>
        <w:tc>
          <w:tcPr>
            <w:tcW w:w="478" w:type="pct"/>
          </w:tcPr>
          <w:p w14:paraId="2B84099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03700BDF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4B61" w:rsidRPr="00200F1D" w14:paraId="0901ACAB" w14:textId="77777777" w:rsidTr="006A4B61">
        <w:tc>
          <w:tcPr>
            <w:tcW w:w="1292" w:type="pct"/>
          </w:tcPr>
          <w:p w14:paraId="728EC00A" w14:textId="77777777" w:rsidR="006A4B61" w:rsidRPr="00200F1D" w:rsidRDefault="000F3008" w:rsidP="00CF119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RAD</w:t>
            </w:r>
            <w:r w:rsidR="006A4B61"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&gt;50%)</w:t>
            </w:r>
          </w:p>
        </w:tc>
        <w:tc>
          <w:tcPr>
            <w:tcW w:w="683" w:type="pct"/>
          </w:tcPr>
          <w:p w14:paraId="696A238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86 (31.4)</w:t>
            </w:r>
          </w:p>
        </w:tc>
        <w:tc>
          <w:tcPr>
            <w:tcW w:w="636" w:type="pct"/>
          </w:tcPr>
          <w:p w14:paraId="27E1376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31 (37.9)</w:t>
            </w:r>
          </w:p>
        </w:tc>
        <w:tc>
          <w:tcPr>
            <w:tcW w:w="638" w:type="pct"/>
          </w:tcPr>
          <w:p w14:paraId="06162F1A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25 (27.4)</w:t>
            </w:r>
          </w:p>
        </w:tc>
        <w:tc>
          <w:tcPr>
            <w:tcW w:w="796" w:type="pct"/>
          </w:tcPr>
          <w:p w14:paraId="1C19A80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42 (41.7)</w:t>
            </w:r>
          </w:p>
        </w:tc>
        <w:tc>
          <w:tcPr>
            <w:tcW w:w="478" w:type="pct"/>
          </w:tcPr>
          <w:p w14:paraId="1F4FD52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54B042DB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A4B61" w:rsidRPr="00200F1D" w14:paraId="114AEBF7" w14:textId="77777777" w:rsidTr="006A4B61">
        <w:tc>
          <w:tcPr>
            <w:tcW w:w="1292" w:type="pct"/>
          </w:tcPr>
          <w:p w14:paraId="2049DF2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Laboratory findings </w:t>
            </w:r>
          </w:p>
        </w:tc>
        <w:tc>
          <w:tcPr>
            <w:tcW w:w="683" w:type="pct"/>
          </w:tcPr>
          <w:p w14:paraId="4D03D75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27698A4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</w:tcPr>
          <w:p w14:paraId="16E9FBC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</w:tcPr>
          <w:p w14:paraId="296C565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14:paraId="3C39DE3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130DBE51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4B61" w:rsidRPr="00200F1D" w14:paraId="51A458CF" w14:textId="77777777" w:rsidTr="006A4B61">
        <w:tc>
          <w:tcPr>
            <w:tcW w:w="1292" w:type="pct"/>
          </w:tcPr>
          <w:p w14:paraId="024B219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Glucose (mg//dl)</w:t>
            </w:r>
          </w:p>
        </w:tc>
        <w:tc>
          <w:tcPr>
            <w:tcW w:w="683" w:type="pct"/>
          </w:tcPr>
          <w:p w14:paraId="1754AD4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1±70</w:t>
            </w:r>
          </w:p>
        </w:tc>
        <w:tc>
          <w:tcPr>
            <w:tcW w:w="636" w:type="pct"/>
          </w:tcPr>
          <w:p w14:paraId="2687FCDF" w14:textId="77777777" w:rsidR="006A4B61" w:rsidRPr="00200F1D" w:rsidRDefault="006A4B61" w:rsidP="004D0F3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4±65</w:t>
            </w:r>
          </w:p>
        </w:tc>
        <w:tc>
          <w:tcPr>
            <w:tcW w:w="638" w:type="pct"/>
          </w:tcPr>
          <w:p w14:paraId="49FCC87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5±72</w:t>
            </w:r>
          </w:p>
        </w:tc>
        <w:tc>
          <w:tcPr>
            <w:tcW w:w="796" w:type="pct"/>
          </w:tcPr>
          <w:p w14:paraId="01A31B5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2±64</w:t>
            </w:r>
          </w:p>
        </w:tc>
        <w:tc>
          <w:tcPr>
            <w:tcW w:w="478" w:type="pct"/>
          </w:tcPr>
          <w:p w14:paraId="695D264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477" w:type="pct"/>
          </w:tcPr>
          <w:p w14:paraId="35928926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6A4B61" w:rsidRPr="00200F1D" w14:paraId="4E578C3B" w14:textId="77777777" w:rsidTr="006A4B61">
        <w:tc>
          <w:tcPr>
            <w:tcW w:w="1292" w:type="pct"/>
          </w:tcPr>
          <w:p w14:paraId="28EFED8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LDL (mg/dl)</w:t>
            </w:r>
          </w:p>
        </w:tc>
        <w:tc>
          <w:tcPr>
            <w:tcW w:w="683" w:type="pct"/>
          </w:tcPr>
          <w:p w14:paraId="1777C58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04±36</w:t>
            </w:r>
          </w:p>
        </w:tc>
        <w:tc>
          <w:tcPr>
            <w:tcW w:w="636" w:type="pct"/>
          </w:tcPr>
          <w:p w14:paraId="68E0DCE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04±37</w:t>
            </w:r>
          </w:p>
        </w:tc>
        <w:tc>
          <w:tcPr>
            <w:tcW w:w="638" w:type="pct"/>
          </w:tcPr>
          <w:p w14:paraId="15883BA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09±36</w:t>
            </w:r>
          </w:p>
        </w:tc>
        <w:tc>
          <w:tcPr>
            <w:tcW w:w="796" w:type="pct"/>
          </w:tcPr>
          <w:p w14:paraId="2664469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03±33</w:t>
            </w:r>
          </w:p>
        </w:tc>
        <w:tc>
          <w:tcPr>
            <w:tcW w:w="478" w:type="pct"/>
          </w:tcPr>
          <w:p w14:paraId="6FF3C93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77" w:type="pct"/>
          </w:tcPr>
          <w:p w14:paraId="767A568E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6A4B61" w:rsidRPr="00200F1D" w14:paraId="7F7737FF" w14:textId="77777777" w:rsidTr="006A4B61">
        <w:tc>
          <w:tcPr>
            <w:tcW w:w="1292" w:type="pct"/>
          </w:tcPr>
          <w:p w14:paraId="0FAB9D0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SBP (mmHg)</w:t>
            </w:r>
          </w:p>
        </w:tc>
        <w:tc>
          <w:tcPr>
            <w:tcW w:w="683" w:type="pct"/>
          </w:tcPr>
          <w:p w14:paraId="45B32CF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8±27</w:t>
            </w:r>
          </w:p>
        </w:tc>
        <w:tc>
          <w:tcPr>
            <w:tcW w:w="636" w:type="pct"/>
          </w:tcPr>
          <w:p w14:paraId="05D003E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6±25</w:t>
            </w:r>
          </w:p>
        </w:tc>
        <w:tc>
          <w:tcPr>
            <w:tcW w:w="638" w:type="pct"/>
          </w:tcPr>
          <w:p w14:paraId="1831788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5±25</w:t>
            </w:r>
          </w:p>
        </w:tc>
        <w:tc>
          <w:tcPr>
            <w:tcW w:w="796" w:type="pct"/>
          </w:tcPr>
          <w:p w14:paraId="3CEA7A5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9±25</w:t>
            </w:r>
          </w:p>
        </w:tc>
        <w:tc>
          <w:tcPr>
            <w:tcW w:w="478" w:type="pct"/>
          </w:tcPr>
          <w:p w14:paraId="0A64092A" w14:textId="77777777" w:rsidR="006A4B61" w:rsidRPr="00200F1D" w:rsidRDefault="006A4B61" w:rsidP="004D0F38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77" w:type="pct"/>
          </w:tcPr>
          <w:p w14:paraId="3AC05485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6A4B61" w:rsidRPr="00200F1D" w14:paraId="756A7E54" w14:textId="77777777" w:rsidTr="006A4B61">
        <w:tc>
          <w:tcPr>
            <w:tcW w:w="1292" w:type="pct"/>
          </w:tcPr>
          <w:p w14:paraId="1BAC2EF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Thrombolysis </w:t>
            </w:r>
          </w:p>
        </w:tc>
        <w:tc>
          <w:tcPr>
            <w:tcW w:w="683" w:type="pct"/>
          </w:tcPr>
          <w:p w14:paraId="37939BC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1 (6.9)</w:t>
            </w:r>
          </w:p>
        </w:tc>
        <w:tc>
          <w:tcPr>
            <w:tcW w:w="636" w:type="pct"/>
          </w:tcPr>
          <w:p w14:paraId="34CB91B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3 (3.8)</w:t>
            </w:r>
          </w:p>
        </w:tc>
        <w:tc>
          <w:tcPr>
            <w:tcW w:w="638" w:type="pct"/>
          </w:tcPr>
          <w:p w14:paraId="00A1AEF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3 (7.2)</w:t>
            </w:r>
          </w:p>
        </w:tc>
        <w:tc>
          <w:tcPr>
            <w:tcW w:w="796" w:type="pct"/>
          </w:tcPr>
          <w:p w14:paraId="55C2D86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94 (7.2)</w:t>
            </w:r>
          </w:p>
        </w:tc>
        <w:tc>
          <w:tcPr>
            <w:tcW w:w="478" w:type="pct"/>
          </w:tcPr>
          <w:p w14:paraId="2EF4E5F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77" w:type="pct"/>
          </w:tcPr>
          <w:p w14:paraId="04275EBF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6A4B61" w:rsidRPr="00200F1D" w14:paraId="516286CF" w14:textId="77777777" w:rsidTr="006A4B61">
        <w:tc>
          <w:tcPr>
            <w:tcW w:w="1292" w:type="pct"/>
          </w:tcPr>
          <w:p w14:paraId="117D5E8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Hospital treatment </w:t>
            </w:r>
          </w:p>
        </w:tc>
        <w:tc>
          <w:tcPr>
            <w:tcW w:w="683" w:type="pct"/>
          </w:tcPr>
          <w:p w14:paraId="119FCD7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3A9AFE9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638" w:type="pct"/>
          </w:tcPr>
          <w:p w14:paraId="6725B9F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</w:tcPr>
          <w:p w14:paraId="2D5B89FA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14:paraId="2BC9087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77" w:type="pct"/>
          </w:tcPr>
          <w:p w14:paraId="5A56DCD4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A4B61" w:rsidRPr="00200F1D" w14:paraId="6D03B746" w14:textId="77777777" w:rsidTr="006A4B61">
        <w:tc>
          <w:tcPr>
            <w:tcW w:w="1292" w:type="pct"/>
          </w:tcPr>
          <w:p w14:paraId="4BDA8C3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Antihypertensive </w:t>
            </w:r>
          </w:p>
        </w:tc>
        <w:tc>
          <w:tcPr>
            <w:tcW w:w="683" w:type="pct"/>
          </w:tcPr>
          <w:p w14:paraId="1A41EBB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79 (47.0)</w:t>
            </w:r>
          </w:p>
        </w:tc>
        <w:tc>
          <w:tcPr>
            <w:tcW w:w="636" w:type="pct"/>
          </w:tcPr>
          <w:p w14:paraId="6DFD1EE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03 (58.7)</w:t>
            </w:r>
          </w:p>
        </w:tc>
        <w:tc>
          <w:tcPr>
            <w:tcW w:w="638" w:type="pct"/>
          </w:tcPr>
          <w:p w14:paraId="22985A9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65 (58.1)</w:t>
            </w:r>
          </w:p>
        </w:tc>
        <w:tc>
          <w:tcPr>
            <w:tcW w:w="796" w:type="pct"/>
          </w:tcPr>
          <w:p w14:paraId="49D738E1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728 (56.0)</w:t>
            </w:r>
          </w:p>
        </w:tc>
        <w:tc>
          <w:tcPr>
            <w:tcW w:w="478" w:type="pct"/>
          </w:tcPr>
          <w:p w14:paraId="60ADDF29" w14:textId="77777777" w:rsidR="006A4B61" w:rsidRPr="00200F1D" w:rsidRDefault="006A4B61" w:rsidP="00BD73D7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0957166B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A4B61" w:rsidRPr="00200F1D" w14:paraId="46C300D7" w14:textId="77777777" w:rsidTr="006A4B61">
        <w:tc>
          <w:tcPr>
            <w:tcW w:w="1292" w:type="pct"/>
          </w:tcPr>
          <w:p w14:paraId="429ADF4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Antidiabetics </w:t>
            </w:r>
          </w:p>
        </w:tc>
        <w:tc>
          <w:tcPr>
            <w:tcW w:w="683" w:type="pct"/>
          </w:tcPr>
          <w:p w14:paraId="4A759C4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57 (36.5)</w:t>
            </w:r>
          </w:p>
        </w:tc>
        <w:tc>
          <w:tcPr>
            <w:tcW w:w="636" w:type="pct"/>
          </w:tcPr>
          <w:p w14:paraId="1CFA6EE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41 (40.8)</w:t>
            </w:r>
          </w:p>
        </w:tc>
        <w:tc>
          <w:tcPr>
            <w:tcW w:w="638" w:type="pct"/>
          </w:tcPr>
          <w:p w14:paraId="4E7D2C1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67 (36.6)</w:t>
            </w:r>
          </w:p>
        </w:tc>
        <w:tc>
          <w:tcPr>
            <w:tcW w:w="796" w:type="pct"/>
          </w:tcPr>
          <w:p w14:paraId="33126E7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53 (34.9)</w:t>
            </w:r>
          </w:p>
        </w:tc>
        <w:tc>
          <w:tcPr>
            <w:tcW w:w="478" w:type="pct"/>
          </w:tcPr>
          <w:p w14:paraId="65239BF9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22237EC5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A4B61" w:rsidRPr="00200F1D" w14:paraId="3E6708F4" w14:textId="77777777" w:rsidTr="006A4B61">
        <w:tc>
          <w:tcPr>
            <w:tcW w:w="1292" w:type="pct"/>
          </w:tcPr>
          <w:p w14:paraId="4204179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Statin </w:t>
            </w:r>
          </w:p>
        </w:tc>
        <w:tc>
          <w:tcPr>
            <w:tcW w:w="683" w:type="pct"/>
          </w:tcPr>
          <w:p w14:paraId="3208D8E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51 (76.1)</w:t>
            </w:r>
          </w:p>
        </w:tc>
        <w:tc>
          <w:tcPr>
            <w:tcW w:w="636" w:type="pct"/>
          </w:tcPr>
          <w:p w14:paraId="187553A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283 (81.8)</w:t>
            </w:r>
          </w:p>
        </w:tc>
        <w:tc>
          <w:tcPr>
            <w:tcW w:w="638" w:type="pct"/>
          </w:tcPr>
          <w:p w14:paraId="6818248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68 (80.7)</w:t>
            </w:r>
          </w:p>
        </w:tc>
        <w:tc>
          <w:tcPr>
            <w:tcW w:w="796" w:type="pct"/>
          </w:tcPr>
          <w:p w14:paraId="013E6BF2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156 (89.0)</w:t>
            </w:r>
          </w:p>
        </w:tc>
        <w:tc>
          <w:tcPr>
            <w:tcW w:w="478" w:type="pct"/>
          </w:tcPr>
          <w:p w14:paraId="52BFE40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269BB477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6A4B61" w:rsidRPr="00200F1D" w14:paraId="1B39C40A" w14:textId="77777777" w:rsidTr="006A4B61">
        <w:tc>
          <w:tcPr>
            <w:tcW w:w="1292" w:type="pct"/>
          </w:tcPr>
          <w:p w14:paraId="11CF5CA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ESRS (med, IQR)</w:t>
            </w:r>
          </w:p>
        </w:tc>
        <w:tc>
          <w:tcPr>
            <w:tcW w:w="683" w:type="pct"/>
          </w:tcPr>
          <w:p w14:paraId="5B22F8C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636" w:type="pct"/>
          </w:tcPr>
          <w:p w14:paraId="67AE5F9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 (3, 5)</w:t>
            </w:r>
          </w:p>
        </w:tc>
        <w:tc>
          <w:tcPr>
            <w:tcW w:w="638" w:type="pct"/>
          </w:tcPr>
          <w:p w14:paraId="27958B95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 (2, 5)</w:t>
            </w:r>
          </w:p>
        </w:tc>
        <w:tc>
          <w:tcPr>
            <w:tcW w:w="796" w:type="pct"/>
          </w:tcPr>
          <w:p w14:paraId="2F188C4D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 (2, 4)</w:t>
            </w:r>
          </w:p>
        </w:tc>
        <w:tc>
          <w:tcPr>
            <w:tcW w:w="478" w:type="pct"/>
          </w:tcPr>
          <w:p w14:paraId="5BCB3026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1D031B44" w14:textId="77777777" w:rsidR="006A4B61" w:rsidRPr="00200F1D" w:rsidRDefault="006A4B61" w:rsidP="001C50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A4B61" w:rsidRPr="00200F1D" w14:paraId="03273CDF" w14:textId="77777777" w:rsidTr="006A4B61">
        <w:tc>
          <w:tcPr>
            <w:tcW w:w="1292" w:type="pct"/>
          </w:tcPr>
          <w:p w14:paraId="1222804A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1 or more </w:t>
            </w:r>
          </w:p>
        </w:tc>
        <w:tc>
          <w:tcPr>
            <w:tcW w:w="683" w:type="pct"/>
          </w:tcPr>
          <w:p w14:paraId="50A0436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570 (96.1)</w:t>
            </w:r>
          </w:p>
        </w:tc>
        <w:tc>
          <w:tcPr>
            <w:tcW w:w="636" w:type="pct"/>
          </w:tcPr>
          <w:p w14:paraId="2F46291F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40 (98.3)</w:t>
            </w:r>
          </w:p>
        </w:tc>
        <w:tc>
          <w:tcPr>
            <w:tcW w:w="638" w:type="pct"/>
          </w:tcPr>
          <w:p w14:paraId="31A46347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54 (99.6)</w:t>
            </w:r>
          </w:p>
        </w:tc>
        <w:tc>
          <w:tcPr>
            <w:tcW w:w="796" w:type="pct"/>
          </w:tcPr>
          <w:p w14:paraId="0A816C8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288 (99.2)</w:t>
            </w:r>
          </w:p>
        </w:tc>
        <w:tc>
          <w:tcPr>
            <w:tcW w:w="478" w:type="pct"/>
          </w:tcPr>
          <w:p w14:paraId="222DCA7E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51BE0DE0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6A4B61" w:rsidRPr="00200F1D" w14:paraId="525B82C7" w14:textId="77777777" w:rsidTr="006A4B61">
        <w:tc>
          <w:tcPr>
            <w:tcW w:w="1292" w:type="pct"/>
          </w:tcPr>
          <w:p w14:paraId="1356D91B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 2 or more </w:t>
            </w:r>
          </w:p>
        </w:tc>
        <w:tc>
          <w:tcPr>
            <w:tcW w:w="683" w:type="pct"/>
          </w:tcPr>
          <w:p w14:paraId="05D3AD18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96 (83.6)</w:t>
            </w:r>
          </w:p>
        </w:tc>
        <w:tc>
          <w:tcPr>
            <w:tcW w:w="636" w:type="pct"/>
          </w:tcPr>
          <w:p w14:paraId="24A41264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319 (92.2)</w:t>
            </w:r>
          </w:p>
        </w:tc>
        <w:tc>
          <w:tcPr>
            <w:tcW w:w="638" w:type="pct"/>
          </w:tcPr>
          <w:p w14:paraId="4562414C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421 (92.3)</w:t>
            </w:r>
          </w:p>
        </w:tc>
        <w:tc>
          <w:tcPr>
            <w:tcW w:w="796" w:type="pct"/>
          </w:tcPr>
          <w:p w14:paraId="656FD893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1221 (94.0)</w:t>
            </w:r>
          </w:p>
        </w:tc>
        <w:tc>
          <w:tcPr>
            <w:tcW w:w="478" w:type="pct"/>
          </w:tcPr>
          <w:p w14:paraId="0ED462B0" w14:textId="77777777" w:rsidR="006A4B61" w:rsidRPr="00200F1D" w:rsidRDefault="006A4B61" w:rsidP="001C502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7" w:type="pct"/>
          </w:tcPr>
          <w:p w14:paraId="04DAA0E7" w14:textId="77777777" w:rsidR="006A4B61" w:rsidRPr="00200F1D" w:rsidRDefault="006A4B61" w:rsidP="001C5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0F1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BB4E35D" w14:textId="6FB29E5B" w:rsidR="005C2EE0" w:rsidRPr="00200F1D" w:rsidRDefault="006A4B61" w:rsidP="002C3CC9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t>P</w:t>
      </w:r>
      <w:r w:rsidRPr="00200F1D">
        <w:rPr>
          <w:rFonts w:ascii="Times New Roman" w:eastAsia="맑은 고딕" w:hAnsi="Times New Roman" w:cs="Times New Roman"/>
          <w:sz w:val="24"/>
          <w:szCs w:val="24"/>
          <w:vertAlign w:val="subscript"/>
        </w:rPr>
        <w:t>1</w:t>
      </w:r>
      <w:r w:rsidR="00136C86" w:rsidRPr="00200F1D">
        <w:rPr>
          <w:rFonts w:ascii="Times New Roman" w:eastAsia="맑은 고딕" w:hAnsi="Times New Roman" w:cs="Times New Roman"/>
          <w:sz w:val="24"/>
          <w:szCs w:val="24"/>
        </w:rPr>
        <w:t>:</w:t>
      </w:r>
      <w:r w:rsidRPr="00200F1D">
        <w:rPr>
          <w:rFonts w:ascii="Times New Roman" w:eastAsia="맑은 고딕" w:hAnsi="Times New Roman" w:cs="Times New Roman"/>
          <w:sz w:val="24"/>
          <w:szCs w:val="24"/>
        </w:rPr>
        <w:t xml:space="preserve"> comparisons among groups</w:t>
      </w:r>
      <w:r w:rsidR="00136C86" w:rsidRPr="00200F1D">
        <w:rPr>
          <w:rFonts w:ascii="Times New Roman" w:eastAsia="맑은 고딕" w:hAnsi="Times New Roman" w:cs="Times New Roman"/>
          <w:sz w:val="24"/>
          <w:szCs w:val="24"/>
        </w:rPr>
        <w:t>; and</w:t>
      </w:r>
      <w:r w:rsidRPr="00200F1D">
        <w:rPr>
          <w:rFonts w:ascii="Times New Roman" w:eastAsia="맑은 고딕" w:hAnsi="Times New Roman" w:cs="Times New Roman"/>
          <w:sz w:val="24"/>
          <w:szCs w:val="24"/>
        </w:rPr>
        <w:t xml:space="preserve"> P</w:t>
      </w:r>
      <w:r w:rsidRPr="00200F1D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="00136C86" w:rsidRPr="00200F1D">
        <w:rPr>
          <w:rFonts w:ascii="Times New Roman" w:eastAsia="맑은 고딕" w:hAnsi="Times New Roman" w:cs="Times New Roman"/>
          <w:sz w:val="24"/>
          <w:szCs w:val="24"/>
        </w:rPr>
        <w:t>:</w:t>
      </w:r>
      <w:r w:rsidRPr="00200F1D">
        <w:rPr>
          <w:rFonts w:ascii="Times New Roman" w:eastAsia="맑은 고딕" w:hAnsi="Times New Roman" w:cs="Times New Roman"/>
          <w:sz w:val="24"/>
          <w:szCs w:val="24"/>
        </w:rPr>
        <w:t xml:space="preserve"> comparison between aspirin monotherapy and other monotherapy </w:t>
      </w:r>
      <w:r w:rsidR="0032779F" w:rsidRPr="00200F1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tbl>
      <w:tblPr>
        <w:tblW w:w="883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8"/>
      </w:tblGrid>
      <w:tr w:rsidR="005C2EE0" w:rsidRPr="00200F1D" w14:paraId="11F5099E" w14:textId="77777777" w:rsidTr="001C5021">
        <w:trPr>
          <w:trHeight w:val="26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1CD0" w14:textId="77777777" w:rsidR="005C2EE0" w:rsidRPr="00200F1D" w:rsidRDefault="005C2EE0" w:rsidP="002C3C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007EB2C4" w14:textId="77777777" w:rsidR="000F0ABE" w:rsidRPr="00200F1D" w:rsidRDefault="000F0ABE" w:rsidP="008A4E67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179CBDCE" w14:textId="77777777" w:rsidR="000F0ABE" w:rsidRPr="00200F1D" w:rsidRDefault="000F0ABE" w:rsidP="000F0ABE">
      <w:pPr>
        <w:spacing w:line="480" w:lineRule="auto"/>
        <w:outlineLvl w:val="0"/>
        <w:rPr>
          <w:rFonts w:ascii="Times New Roman" w:eastAsia="맑은 고딕" w:hAnsi="Times New Roman" w:cs="Times New Roman"/>
          <w:sz w:val="24"/>
          <w:szCs w:val="24"/>
        </w:rPr>
      </w:pPr>
      <w:r w:rsidRPr="00200F1D">
        <w:rPr>
          <w:rFonts w:ascii="Times New Roman" w:eastAsia="맑은 고딕" w:hAnsi="Times New Roman" w:cs="Times New Roman"/>
          <w:sz w:val="24"/>
          <w:szCs w:val="24"/>
        </w:rPr>
        <w:lastRenderedPageBreak/>
        <w:t>Supplemental Table II</w:t>
      </w:r>
      <w:r w:rsidR="00FF46D7" w:rsidRPr="00200F1D">
        <w:rPr>
          <w:rFonts w:ascii="Times New Roman" w:eastAsia="맑은 고딕" w:hAnsi="Times New Roman" w:cs="Times New Roman"/>
          <w:sz w:val="24"/>
          <w:szCs w:val="24"/>
        </w:rPr>
        <w:t>I</w:t>
      </w:r>
      <w:r w:rsidRPr="00200F1D">
        <w:rPr>
          <w:rFonts w:ascii="Times New Roman" w:eastAsia="맑은 고딕" w:hAnsi="Times New Roman" w:cs="Times New Roman"/>
          <w:sz w:val="24"/>
          <w:szCs w:val="24"/>
        </w:rPr>
        <w:t>. Detailed antiplatelet strategies after new ischemic stro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78"/>
        <w:gridCol w:w="1134"/>
        <w:gridCol w:w="851"/>
      </w:tblGrid>
      <w:tr w:rsidR="000F0ABE" w:rsidRPr="00200F1D" w14:paraId="369AE771" w14:textId="77777777" w:rsidTr="004D3AF7">
        <w:tc>
          <w:tcPr>
            <w:tcW w:w="5778" w:type="dxa"/>
          </w:tcPr>
          <w:p w14:paraId="732A4EF1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23675A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</w:tcPr>
          <w:p w14:paraId="1E40CA3A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%</w:t>
            </w:r>
          </w:p>
        </w:tc>
      </w:tr>
      <w:tr w:rsidR="000F0ABE" w:rsidRPr="00200F1D" w14:paraId="0FE40E10" w14:textId="77777777" w:rsidTr="004D3AF7">
        <w:tc>
          <w:tcPr>
            <w:tcW w:w="5778" w:type="dxa"/>
          </w:tcPr>
          <w:p w14:paraId="6FADA1C1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Aspirin monotherapy</w:t>
            </w:r>
          </w:p>
        </w:tc>
        <w:tc>
          <w:tcPr>
            <w:tcW w:w="1134" w:type="dxa"/>
          </w:tcPr>
          <w:p w14:paraId="732362CB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851" w:type="dxa"/>
          </w:tcPr>
          <w:p w14:paraId="2F92055A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22.0</w:t>
            </w:r>
          </w:p>
        </w:tc>
      </w:tr>
      <w:tr w:rsidR="000F0ABE" w:rsidRPr="00200F1D" w14:paraId="2582AB17" w14:textId="77777777" w:rsidTr="004D3AF7">
        <w:tc>
          <w:tcPr>
            <w:tcW w:w="5778" w:type="dxa"/>
          </w:tcPr>
          <w:p w14:paraId="3AFC306A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Clopidogrel monotherapy</w:t>
            </w:r>
          </w:p>
        </w:tc>
        <w:tc>
          <w:tcPr>
            <w:tcW w:w="1134" w:type="dxa"/>
          </w:tcPr>
          <w:p w14:paraId="77DA199D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851" w:type="dxa"/>
          </w:tcPr>
          <w:p w14:paraId="05158457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6.9</w:t>
            </w:r>
          </w:p>
        </w:tc>
      </w:tr>
      <w:tr w:rsidR="000F0ABE" w:rsidRPr="00200F1D" w14:paraId="68230652" w14:textId="77777777" w:rsidTr="004D3AF7">
        <w:tc>
          <w:tcPr>
            <w:tcW w:w="5778" w:type="dxa"/>
          </w:tcPr>
          <w:p w14:paraId="20EA4EA6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Aspirin + clopidogrel combination</w:t>
            </w:r>
          </w:p>
        </w:tc>
        <w:tc>
          <w:tcPr>
            <w:tcW w:w="1134" w:type="dxa"/>
          </w:tcPr>
          <w:p w14:paraId="57D8001C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851" w:type="dxa"/>
          </w:tcPr>
          <w:p w14:paraId="148908CB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48.2</w:t>
            </w:r>
          </w:p>
        </w:tc>
      </w:tr>
      <w:tr w:rsidR="000F0ABE" w:rsidRPr="00200F1D" w14:paraId="48EB0ACE" w14:textId="77777777" w:rsidTr="004D3AF7">
        <w:tc>
          <w:tcPr>
            <w:tcW w:w="5778" w:type="dxa"/>
          </w:tcPr>
          <w:p w14:paraId="22B668EF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34" w:type="dxa"/>
          </w:tcPr>
          <w:p w14:paraId="4AE456F0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851" w:type="dxa"/>
          </w:tcPr>
          <w:p w14:paraId="34E82548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2.8</w:t>
            </w:r>
          </w:p>
        </w:tc>
      </w:tr>
      <w:tr w:rsidR="000F0ABE" w:rsidRPr="00200F1D" w14:paraId="3FA38192" w14:textId="77777777" w:rsidTr="004D3AF7">
        <w:tc>
          <w:tcPr>
            <w:tcW w:w="5778" w:type="dxa"/>
          </w:tcPr>
          <w:p w14:paraId="7C0A5DE5" w14:textId="77777777" w:rsidR="000F0ABE" w:rsidRPr="00200F1D" w:rsidRDefault="000F0ABE" w:rsidP="004D3AF7">
            <w:pPr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Other monotherapy (neither aspirin nor clopidogrel) </w:t>
            </w:r>
          </w:p>
        </w:tc>
        <w:tc>
          <w:tcPr>
            <w:tcW w:w="1134" w:type="dxa"/>
          </w:tcPr>
          <w:p w14:paraId="34C10AF6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1" w:type="dxa"/>
          </w:tcPr>
          <w:p w14:paraId="6CCE4114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2.3</w:t>
            </w:r>
          </w:p>
        </w:tc>
      </w:tr>
      <w:tr w:rsidR="000F0ABE" w:rsidRPr="00200F1D" w14:paraId="28530EF1" w14:textId="77777777" w:rsidTr="004D3AF7">
        <w:tc>
          <w:tcPr>
            <w:tcW w:w="5778" w:type="dxa"/>
          </w:tcPr>
          <w:p w14:paraId="7EAE87B1" w14:textId="77777777" w:rsidR="000F0ABE" w:rsidRPr="00200F1D" w:rsidRDefault="000F0ABE" w:rsidP="004D3AF7">
            <w:pPr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spirin + non-clopidogrel combination </w:t>
            </w:r>
          </w:p>
        </w:tc>
        <w:tc>
          <w:tcPr>
            <w:tcW w:w="1134" w:type="dxa"/>
          </w:tcPr>
          <w:p w14:paraId="08988059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851" w:type="dxa"/>
          </w:tcPr>
          <w:p w14:paraId="5D80914D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8.0</w:t>
            </w:r>
          </w:p>
        </w:tc>
      </w:tr>
      <w:tr w:rsidR="000F0ABE" w:rsidRPr="00200F1D" w14:paraId="5433B049" w14:textId="77777777" w:rsidTr="004D3AF7">
        <w:tc>
          <w:tcPr>
            <w:tcW w:w="5778" w:type="dxa"/>
          </w:tcPr>
          <w:p w14:paraId="1570F078" w14:textId="77777777" w:rsidR="000F0ABE" w:rsidRPr="00200F1D" w:rsidRDefault="000F0ABE" w:rsidP="004D3AF7">
            <w:pPr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Other combination (neither aspirin nor clopidogrel)</w:t>
            </w:r>
          </w:p>
        </w:tc>
        <w:tc>
          <w:tcPr>
            <w:tcW w:w="1134" w:type="dxa"/>
          </w:tcPr>
          <w:p w14:paraId="28C5F8EC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</w:tcPr>
          <w:p w14:paraId="4DEB3A98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</w:tr>
      <w:tr w:rsidR="000F0ABE" w:rsidRPr="00200F1D" w14:paraId="07B5664B" w14:textId="77777777" w:rsidTr="004D3AF7">
        <w:tc>
          <w:tcPr>
            <w:tcW w:w="5778" w:type="dxa"/>
          </w:tcPr>
          <w:p w14:paraId="5DFEBCE8" w14:textId="77777777" w:rsidR="000F0ABE" w:rsidRPr="00200F1D" w:rsidRDefault="000F0ABE" w:rsidP="004D3AF7">
            <w:pPr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riple or more combination </w:t>
            </w:r>
          </w:p>
        </w:tc>
        <w:tc>
          <w:tcPr>
            <w:tcW w:w="1134" w:type="dxa"/>
          </w:tcPr>
          <w:p w14:paraId="10A1E8B3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14:paraId="2E68DB64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</w:tr>
      <w:tr w:rsidR="000F0ABE" w:rsidRPr="00200F1D" w14:paraId="0D6CD257" w14:textId="77777777" w:rsidTr="004D3AF7">
        <w:tc>
          <w:tcPr>
            <w:tcW w:w="5778" w:type="dxa"/>
          </w:tcPr>
          <w:p w14:paraId="5522125A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134" w:type="dxa"/>
          </w:tcPr>
          <w:p w14:paraId="1726EF00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2694</w:t>
            </w:r>
          </w:p>
        </w:tc>
        <w:tc>
          <w:tcPr>
            <w:tcW w:w="851" w:type="dxa"/>
          </w:tcPr>
          <w:p w14:paraId="4BAB807B" w14:textId="77777777" w:rsidR="000F0ABE" w:rsidRPr="00200F1D" w:rsidRDefault="000F0ABE" w:rsidP="004D3AF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0F1D">
              <w:rPr>
                <w:rFonts w:ascii="Times New Roman" w:eastAsia="맑은 고딕" w:hAnsi="Times New Roman" w:cs="Times New Roman"/>
                <w:sz w:val="24"/>
                <w:szCs w:val="24"/>
              </w:rPr>
              <w:t>100</w:t>
            </w:r>
          </w:p>
        </w:tc>
      </w:tr>
    </w:tbl>
    <w:p w14:paraId="22CE1D69" w14:textId="77777777" w:rsidR="000F0ABE" w:rsidRPr="00200F1D" w:rsidRDefault="000F0ABE" w:rsidP="000F0ABE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584B1BC3" w14:textId="77777777" w:rsidR="0032779F" w:rsidRPr="00200F1D" w:rsidRDefault="0032779F" w:rsidP="000F0ABE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sectPr w:rsidR="0032779F" w:rsidRPr="00200F1D" w:rsidSect="003277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4877B" w14:textId="77777777" w:rsidR="00EB706B" w:rsidRDefault="00EB706B" w:rsidP="006A4EF0">
      <w:pPr>
        <w:spacing w:after="0" w:line="240" w:lineRule="auto"/>
      </w:pPr>
      <w:r>
        <w:separator/>
      </w:r>
    </w:p>
  </w:endnote>
  <w:endnote w:type="continuationSeparator" w:id="0">
    <w:p w14:paraId="00E2D34E" w14:textId="77777777" w:rsidR="00EB706B" w:rsidRDefault="00EB706B" w:rsidP="006A4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30E6C" w14:textId="77777777" w:rsidR="00EB706B" w:rsidRDefault="00EB706B" w:rsidP="006A4EF0">
      <w:pPr>
        <w:spacing w:after="0" w:line="240" w:lineRule="auto"/>
      </w:pPr>
      <w:r>
        <w:separator/>
      </w:r>
    </w:p>
  </w:footnote>
  <w:footnote w:type="continuationSeparator" w:id="0">
    <w:p w14:paraId="61D5929A" w14:textId="77777777" w:rsidR="00EB706B" w:rsidRDefault="00EB706B" w:rsidP="006A4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AB6E19"/>
    <w:multiLevelType w:val="hybridMultilevel"/>
    <w:tmpl w:val="5E74FC72"/>
    <w:lvl w:ilvl="0" w:tplc="1A708CF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3D7"/>
    <w:rsid w:val="00007B9E"/>
    <w:rsid w:val="00021DCD"/>
    <w:rsid w:val="000564E6"/>
    <w:rsid w:val="0006390A"/>
    <w:rsid w:val="000773B3"/>
    <w:rsid w:val="000A51F5"/>
    <w:rsid w:val="000F0ABE"/>
    <w:rsid w:val="000F3008"/>
    <w:rsid w:val="00136C86"/>
    <w:rsid w:val="001379BA"/>
    <w:rsid w:val="00156265"/>
    <w:rsid w:val="001600BE"/>
    <w:rsid w:val="001811E5"/>
    <w:rsid w:val="00186F8A"/>
    <w:rsid w:val="00195590"/>
    <w:rsid w:val="001C5021"/>
    <w:rsid w:val="001D6BD9"/>
    <w:rsid w:val="00200F1D"/>
    <w:rsid w:val="002A20AC"/>
    <w:rsid w:val="002B2AAB"/>
    <w:rsid w:val="002C3CC9"/>
    <w:rsid w:val="0032779F"/>
    <w:rsid w:val="003C0AB0"/>
    <w:rsid w:val="003F04C2"/>
    <w:rsid w:val="004973A3"/>
    <w:rsid w:val="004A7348"/>
    <w:rsid w:val="004D0F38"/>
    <w:rsid w:val="004F1869"/>
    <w:rsid w:val="00507D19"/>
    <w:rsid w:val="00531ADA"/>
    <w:rsid w:val="005764C1"/>
    <w:rsid w:val="00595F80"/>
    <w:rsid w:val="005B2A4B"/>
    <w:rsid w:val="005C2EE0"/>
    <w:rsid w:val="006A4B61"/>
    <w:rsid w:val="006A4EF0"/>
    <w:rsid w:val="00792B74"/>
    <w:rsid w:val="00841F01"/>
    <w:rsid w:val="00867505"/>
    <w:rsid w:val="008676F6"/>
    <w:rsid w:val="008A4E67"/>
    <w:rsid w:val="0095455F"/>
    <w:rsid w:val="009B67FE"/>
    <w:rsid w:val="009E4D34"/>
    <w:rsid w:val="009E7DD8"/>
    <w:rsid w:val="00AC3A5E"/>
    <w:rsid w:val="00AC5741"/>
    <w:rsid w:val="00B56636"/>
    <w:rsid w:val="00BB0B49"/>
    <w:rsid w:val="00BD73D7"/>
    <w:rsid w:val="00CB2083"/>
    <w:rsid w:val="00CF119D"/>
    <w:rsid w:val="00D1673F"/>
    <w:rsid w:val="00D50E4F"/>
    <w:rsid w:val="00D66979"/>
    <w:rsid w:val="00D83466"/>
    <w:rsid w:val="00D86037"/>
    <w:rsid w:val="00D91028"/>
    <w:rsid w:val="00DA22D3"/>
    <w:rsid w:val="00E20725"/>
    <w:rsid w:val="00EA3C0E"/>
    <w:rsid w:val="00EB6819"/>
    <w:rsid w:val="00EB706B"/>
    <w:rsid w:val="00EC6A4C"/>
    <w:rsid w:val="00F96D97"/>
    <w:rsid w:val="00FF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CA6FE"/>
  <w15:docId w15:val="{34FE7468-429D-7945-ACC2-73171FE0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73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BD73D7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D7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4E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4EF0"/>
  </w:style>
  <w:style w:type="paragraph" w:styleId="a5">
    <w:name w:val="footer"/>
    <w:basedOn w:val="a"/>
    <w:link w:val="Char0"/>
    <w:uiPriority w:val="99"/>
    <w:unhideWhenUsed/>
    <w:rsid w:val="006A4E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4EF0"/>
  </w:style>
  <w:style w:type="paragraph" w:styleId="a6">
    <w:name w:val="Normal (Web)"/>
    <w:basedOn w:val="a"/>
    <w:uiPriority w:val="99"/>
    <w:semiHidden/>
    <w:unhideWhenUsed/>
    <w:rsid w:val="00E20725"/>
    <w:rPr>
      <w:rFonts w:ascii="Times New Roman" w:eastAsia="맑은 고딕" w:hAnsi="Times New Roman" w:cs="Times New Roma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32779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32779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32779F"/>
  </w:style>
  <w:style w:type="paragraph" w:styleId="a9">
    <w:name w:val="Balloon Text"/>
    <w:basedOn w:val="a"/>
    <w:link w:val="Char2"/>
    <w:uiPriority w:val="99"/>
    <w:semiHidden/>
    <w:unhideWhenUsed/>
    <w:rsid w:val="003277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32779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C502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8-03T01:42:00Z</dcterms:created>
  <dcterms:modified xsi:type="dcterms:W3CDTF">2020-09-0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43.6911805556</vt:r8>
  </property>
  <property fmtid="{D5CDD505-2E9C-101B-9397-08002B2CF9AE}" pid="4" name="EditTotal">
    <vt:i4>24</vt:i4>
  </property>
  <property fmtid="{D5CDD505-2E9C-101B-9397-08002B2CF9AE}" pid="5" name="EditTimer">
    <vt:i4>20</vt:i4>
  </property>
</Properties>
</file>